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ED63" w14:textId="4C9B15EA" w:rsidR="001C19ED" w:rsidRPr="00C35CAE" w:rsidRDefault="001C19ED" w:rsidP="001C19ED">
      <w:pPr>
        <w:spacing w:line="360" w:lineRule="auto"/>
        <w:rPr>
          <w:rFonts w:cs="Times New Roman"/>
          <w:sz w:val="24"/>
          <w:szCs w:val="24"/>
          <w:lang w:val="en-AU"/>
        </w:rPr>
      </w:pPr>
      <w:r w:rsidRPr="00C35CAE">
        <w:rPr>
          <w:rFonts w:cs="Times New Roman" w:hint="eastAsia"/>
          <w:b/>
          <w:bCs/>
          <w:color w:val="000000"/>
          <w:kern w:val="0"/>
          <w:sz w:val="24"/>
          <w:szCs w:val="24"/>
        </w:rPr>
        <w:t>[</w:t>
      </w:r>
      <w:r w:rsidRPr="00C35CAE">
        <w:rPr>
          <w:rFonts w:cs="Times New Roman"/>
          <w:b/>
          <w:bCs/>
          <w:color w:val="000000"/>
          <w:kern w:val="0"/>
          <w:sz w:val="24"/>
          <w:szCs w:val="24"/>
        </w:rPr>
        <w:t>S</w:t>
      </w:r>
      <w:r w:rsidRPr="00C35CAE">
        <w:rPr>
          <w:rFonts w:cs="Times New Roman" w:hint="eastAsia"/>
          <w:b/>
          <w:bCs/>
          <w:color w:val="000000"/>
          <w:kern w:val="0"/>
          <w:sz w:val="24"/>
          <w:szCs w:val="24"/>
        </w:rPr>
        <w:t>upplementary</w:t>
      </w:r>
      <w:r w:rsidRPr="00C35CAE">
        <w:rPr>
          <w:rFonts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C35CAE">
        <w:rPr>
          <w:rFonts w:cs="Times New Roman" w:hint="eastAsia"/>
          <w:b/>
          <w:bCs/>
          <w:color w:val="000000"/>
          <w:kern w:val="0"/>
          <w:sz w:val="24"/>
          <w:szCs w:val="24"/>
        </w:rPr>
        <w:t>materials</w:t>
      </w:r>
      <w:r w:rsidRPr="00C35CAE">
        <w:rPr>
          <w:rFonts w:cs="Times New Roman"/>
          <w:b/>
          <w:bCs/>
          <w:color w:val="000000"/>
          <w:kern w:val="0"/>
          <w:sz w:val="24"/>
          <w:szCs w:val="24"/>
        </w:rPr>
        <w:t>]</w:t>
      </w:r>
    </w:p>
    <w:p w14:paraId="198DF34A" w14:textId="1EB12107" w:rsidR="001C19ED" w:rsidRPr="00C35CAE" w:rsidRDefault="001C19ED" w:rsidP="00D4234D">
      <w:pPr>
        <w:widowControl/>
        <w:spacing w:line="360" w:lineRule="auto"/>
        <w:jc w:val="center"/>
        <w:rPr>
          <w:rFonts w:cs="Times New Roman"/>
          <w:b/>
          <w:bCs/>
          <w:color w:val="000000"/>
          <w:kern w:val="0"/>
          <w:sz w:val="20"/>
          <w:szCs w:val="20"/>
        </w:rPr>
      </w:pPr>
      <w:r w:rsidRPr="00C35CAE">
        <w:rPr>
          <w:rFonts w:cs="Times New Roman"/>
          <w:b/>
          <w:bCs/>
          <w:color w:val="000000"/>
          <w:kern w:val="0"/>
          <w:sz w:val="20"/>
          <w:szCs w:val="20"/>
        </w:rPr>
        <w:t xml:space="preserve">Table S1 </w:t>
      </w:r>
      <w:bookmarkStart w:id="0" w:name="_Hlk128663053"/>
      <w:r w:rsidRPr="00C35CAE">
        <w:rPr>
          <w:rFonts w:cs="Times New Roman"/>
          <w:b/>
          <w:bCs/>
          <w:color w:val="000000"/>
          <w:kern w:val="0"/>
          <w:sz w:val="20"/>
          <w:szCs w:val="20"/>
        </w:rPr>
        <w:t xml:space="preserve">Subgroup analysis </w:t>
      </w:r>
      <w:r w:rsidR="00331F79">
        <w:rPr>
          <w:rFonts w:cs="Times New Roman" w:hint="eastAsia"/>
          <w:b/>
          <w:bCs/>
          <w:color w:val="000000"/>
          <w:kern w:val="0"/>
          <w:sz w:val="20"/>
          <w:szCs w:val="20"/>
        </w:rPr>
        <w:t>on</w:t>
      </w:r>
      <w:r w:rsidRPr="00C35CAE">
        <w:rPr>
          <w:rFonts w:cs="Times New Roman"/>
          <w:b/>
          <w:bCs/>
          <w:color w:val="000000"/>
          <w:kern w:val="0"/>
          <w:sz w:val="20"/>
          <w:szCs w:val="20"/>
        </w:rPr>
        <w:t xml:space="preserve"> cognitive impairment</w:t>
      </w:r>
      <w:bookmarkEnd w:id="0"/>
    </w:p>
    <w:tbl>
      <w:tblPr>
        <w:tblW w:w="8222" w:type="dxa"/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850"/>
        <w:gridCol w:w="1276"/>
      </w:tblGrid>
      <w:tr w:rsidR="001C19ED" w:rsidRPr="00C35CAE" w14:paraId="0B3981E7" w14:textId="77777777" w:rsidTr="00555FE8">
        <w:trPr>
          <w:trHeight w:val="3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2F54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945D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8E85" w14:textId="066752CF" w:rsidR="001C19ED" w:rsidRPr="00C35CAE" w:rsidRDefault="00AE4DB9" w:rsidP="001C19E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bCs/>
                <w:sz w:val="16"/>
                <w:szCs w:val="16"/>
              </w:rPr>
              <w:t>a</w:t>
            </w:r>
            <w:r w:rsidR="001C19ED" w:rsidRPr="00C35CAE">
              <w:rPr>
                <w:rFonts w:cs="Times New Roman"/>
                <w:b/>
                <w:bCs/>
                <w:sz w:val="16"/>
                <w:szCs w:val="16"/>
              </w:rPr>
              <w:t>HR</w:t>
            </w:r>
            <w:proofErr w:type="spellEnd"/>
            <w:r w:rsidR="001C19ED" w:rsidRPr="00C35CAE">
              <w:rPr>
                <w:rFonts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B8340" w14:textId="77777777" w:rsidR="001C19ED" w:rsidRPr="00C35CAE" w:rsidRDefault="001C19ED" w:rsidP="001C19ED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D656" w14:textId="1DA60DAC" w:rsidR="001C19ED" w:rsidRPr="00C35CAE" w:rsidRDefault="001C19ED" w:rsidP="00AE4DB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="00AE4DB9">
              <w:rPr>
                <w:rFonts w:cs="Times New Roman"/>
                <w:b/>
                <w:bCs/>
                <w:sz w:val="16"/>
                <w:szCs w:val="16"/>
              </w:rPr>
              <w:t>-</w:t>
            </w:r>
            <w:r w:rsidR="00AE4DB9">
              <w:rPr>
                <w:rFonts w:cs="Times New Roman" w:hint="eastAsia"/>
                <w:b/>
                <w:bCs/>
                <w:sz w:val="16"/>
                <w:szCs w:val="16"/>
              </w:rPr>
              <w:t>i</w:t>
            </w:r>
            <w:r w:rsidRPr="00C35CAE">
              <w:rPr>
                <w:rFonts w:cs="Times New Roman"/>
                <w:b/>
                <w:bCs/>
                <w:sz w:val="16"/>
                <w:szCs w:val="16"/>
              </w:rPr>
              <w:t xml:space="preserve">nteraction </w:t>
            </w:r>
          </w:p>
        </w:tc>
      </w:tr>
      <w:tr w:rsidR="001C19ED" w:rsidRPr="00C35CAE" w14:paraId="66BA6B5A" w14:textId="77777777" w:rsidTr="00555FE8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3A88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687556B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D7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CC6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1BE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E00163C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B53922" w14:textId="23B98051" w:rsidR="001C19ED" w:rsidRPr="00C35CAE" w:rsidRDefault="00ED0DF6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6" w:type="dxa"/>
            <w:vAlign w:val="center"/>
          </w:tcPr>
          <w:p w14:paraId="7B5D943B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6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953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47(0.16–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91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42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58</w:t>
            </w:r>
          </w:p>
        </w:tc>
      </w:tr>
      <w:tr w:rsidR="001C19ED" w:rsidRPr="00C35CAE" w14:paraId="0FB7FEEB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6461EA3D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B641C79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208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74(0.51–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BB5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8A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4DF692C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20BB4574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B6442F0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8DC2F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78(0.53–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DF9A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D95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E4CD82B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9D287E9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CB4E810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9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6F5F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65(0.37–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8D3D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556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54B5913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50DAB7D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87880EC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≥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6C583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8(0.12–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FC18" w14:textId="77777777" w:rsidR="001C19ED" w:rsidRPr="00C35CAE" w:rsidRDefault="001C19ED" w:rsidP="001C19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05D4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335B5AD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A51D8C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2126" w:type="dxa"/>
            <w:vAlign w:val="center"/>
          </w:tcPr>
          <w:p w14:paraId="576B500F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453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(0.46–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D5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E33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71</w:t>
            </w:r>
          </w:p>
        </w:tc>
      </w:tr>
      <w:tr w:rsidR="001C19ED" w:rsidRPr="00C35CAE" w14:paraId="5A645B23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4E8796BF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2AF029D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2A16" w14:textId="5732AF6E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(0.5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5AC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E8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1FF98B5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709277A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Body mass index (kg/m</w:t>
            </w:r>
            <w:r w:rsidRPr="00C35CAE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35CA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153C6464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derweight (&lt;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077A" w14:textId="4E80F9E2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5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(0.98–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A12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E44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1C19ED" w:rsidRPr="00C35CAE" w14:paraId="5D4C23DE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59244B3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76264E9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rmal (18.5–2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2F5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4(0.39–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74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7AE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336C27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4D08DE7A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84BDE90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Overweight (25–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17E6" w14:textId="0D93FDE8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5(0.25–1.2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A760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D90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9A91ADD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16D083FE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8645282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Obese (≥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17A6" w14:textId="44FF34A9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5(0.09–1.3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0DA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8B0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9E364C9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3778390C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ducation level</w:t>
            </w:r>
          </w:p>
        </w:tc>
        <w:tc>
          <w:tcPr>
            <w:tcW w:w="2126" w:type="dxa"/>
            <w:vAlign w:val="center"/>
          </w:tcPr>
          <w:p w14:paraId="1A315402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du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919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9(0.49–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196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C83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00</w:t>
            </w:r>
          </w:p>
        </w:tc>
      </w:tr>
      <w:tr w:rsidR="001C19ED" w:rsidRPr="00C35CAE" w14:paraId="27896817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139E2A18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5C1A19A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edu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645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(0.49–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3DD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371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6B60FA3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D6B0236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Family/social support</w:t>
            </w:r>
          </w:p>
        </w:tc>
        <w:tc>
          <w:tcPr>
            <w:tcW w:w="2126" w:type="dxa"/>
            <w:vAlign w:val="center"/>
          </w:tcPr>
          <w:p w14:paraId="6D40B2DF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1B0C5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B67FF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58E0D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DDBACF8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82CC43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rital status, n (%)</w:t>
            </w:r>
          </w:p>
        </w:tc>
        <w:tc>
          <w:tcPr>
            <w:tcW w:w="2126" w:type="dxa"/>
            <w:vAlign w:val="center"/>
          </w:tcPr>
          <w:p w14:paraId="51E2FD7B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B0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(0.5–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2E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534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22</w:t>
            </w:r>
          </w:p>
        </w:tc>
      </w:tr>
      <w:tr w:rsidR="001C19ED" w:rsidRPr="00C35CAE" w14:paraId="694DD3A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F877EF5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C1E672E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120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1(0.43–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408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3EA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F59893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69BECBF2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7A2E7EB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Divorced or 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F68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3(0.52–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FF1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019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075D6E9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F300BD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esidence</w:t>
            </w:r>
          </w:p>
        </w:tc>
        <w:tc>
          <w:tcPr>
            <w:tcW w:w="2126" w:type="dxa"/>
            <w:vAlign w:val="center"/>
          </w:tcPr>
          <w:p w14:paraId="2D703E1C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in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7DC8" w14:textId="6C320D3C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(0.49–0.9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1A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9C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7</w:t>
            </w:r>
          </w:p>
        </w:tc>
      </w:tr>
      <w:tr w:rsidR="001C19ED" w:rsidRPr="00C35CAE" w14:paraId="6205BFDA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3C29286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A7BC50B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in 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10D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1(0.49–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B369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2E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D30311A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9E0748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patterns</w:t>
            </w:r>
          </w:p>
        </w:tc>
        <w:tc>
          <w:tcPr>
            <w:tcW w:w="2126" w:type="dxa"/>
            <w:vAlign w:val="center"/>
          </w:tcPr>
          <w:p w14:paraId="768A1D02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with family memb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D59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1(0.54–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707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DA9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1C19ED" w:rsidRPr="00C35CAE" w14:paraId="4A3748C0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6CD8A1F0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DC958D1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alone/in an instit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21A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9(0.34–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6B7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0D4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D7137F5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45EECF62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2126" w:type="dxa"/>
            <w:vAlign w:val="center"/>
          </w:tcPr>
          <w:p w14:paraId="7596B013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EDC210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3AAEB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4D6038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AB25FF8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B7C9643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conomic status</w:t>
            </w:r>
          </w:p>
        </w:tc>
        <w:tc>
          <w:tcPr>
            <w:tcW w:w="2126" w:type="dxa"/>
            <w:vAlign w:val="center"/>
          </w:tcPr>
          <w:p w14:paraId="459D3D2A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ri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504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14(0.15–8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430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525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81</w:t>
            </w:r>
          </w:p>
        </w:tc>
      </w:tr>
      <w:tr w:rsidR="001C19ED" w:rsidRPr="00C35CAE" w14:paraId="33294C74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181885D0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FD2326F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i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BD2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01(0.63–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E36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C20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08768BC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266C3AC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B6D8CE7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5794" w14:textId="01805DD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(0.45–0.8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A48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A29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CD926A5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35C9A5E6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3EE4BD6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1E1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5(0.09–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5D6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E91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BA74E4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31AC86CC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2BC0784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po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30C3" w14:textId="349CA931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6(0.02–1.2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290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837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A5C10F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C7423FD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Income (CNY)</w:t>
            </w:r>
          </w:p>
        </w:tc>
        <w:tc>
          <w:tcPr>
            <w:tcW w:w="2126" w:type="dxa"/>
            <w:vAlign w:val="center"/>
          </w:tcPr>
          <w:p w14:paraId="5E955AFA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lt;3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204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(0.46–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4BF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CB6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63</w:t>
            </w:r>
          </w:p>
        </w:tc>
      </w:tr>
      <w:tr w:rsidR="001C19ED" w:rsidRPr="00C35CAE" w14:paraId="43B7C92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904C86C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789C381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30000–8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17D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(0.45–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3CC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04B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EAD489D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CADF9F2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95AAC01" w14:textId="2D873DF2" w:rsidR="001C19ED" w:rsidRPr="00C35CAE" w:rsidRDefault="00630FC1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gt;</w:t>
            </w:r>
            <w:r w:rsidR="001C19ED" w:rsidRPr="00C35CAE">
              <w:rPr>
                <w:rFonts w:cs="Times New Roman"/>
                <w:sz w:val="16"/>
                <w:szCs w:val="16"/>
              </w:rPr>
              <w:t>8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C3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4(0.43–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A890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5B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3748537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8C7A128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lifestyle and habits</w:t>
            </w:r>
          </w:p>
        </w:tc>
        <w:tc>
          <w:tcPr>
            <w:tcW w:w="2126" w:type="dxa"/>
            <w:vAlign w:val="center"/>
          </w:tcPr>
          <w:p w14:paraId="6D7E2138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CD493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7DD3B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FD11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3921EE7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8277B7A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moking status</w:t>
            </w:r>
          </w:p>
        </w:tc>
        <w:tc>
          <w:tcPr>
            <w:tcW w:w="2126" w:type="dxa"/>
            <w:vAlign w:val="center"/>
          </w:tcPr>
          <w:p w14:paraId="7DB8D1C1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E288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9(0.44–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5A5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9AC4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2</w:t>
            </w:r>
          </w:p>
        </w:tc>
      </w:tr>
      <w:tr w:rsidR="001C19ED" w:rsidRPr="00C35CAE" w14:paraId="45A7934C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7B86B9E" w14:textId="77777777" w:rsidR="001C19ED" w:rsidRPr="00C35CAE" w:rsidRDefault="001C19ED" w:rsidP="001C19ED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9057539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n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E9F8" w14:textId="79139D75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(0.51–0.9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95E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8B5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7A1ED11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CAACD7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Alcohol drinking</w:t>
            </w:r>
          </w:p>
        </w:tc>
        <w:tc>
          <w:tcPr>
            <w:tcW w:w="2126" w:type="dxa"/>
            <w:vAlign w:val="center"/>
          </w:tcPr>
          <w:p w14:paraId="225592F8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5E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5(0.49–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08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EEA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1C19ED" w:rsidRPr="00C35CAE" w14:paraId="2AAF2488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5A1078A5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4F1391E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n-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124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5(0.49–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357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AA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3A0A7F6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194C67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egular exercise</w:t>
            </w:r>
          </w:p>
        </w:tc>
        <w:tc>
          <w:tcPr>
            <w:tcW w:w="2126" w:type="dxa"/>
            <w:vAlign w:val="center"/>
          </w:tcPr>
          <w:p w14:paraId="1194BA7A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07F" w14:textId="008C82FD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8(0.38–0.9</w:t>
            </w:r>
            <w:r w:rsidR="00CB6F7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181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21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37</w:t>
            </w:r>
          </w:p>
        </w:tc>
      </w:tr>
      <w:tr w:rsidR="001C19ED" w:rsidRPr="00C35CAE" w14:paraId="1D9D067D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15584F67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7EADD62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F6E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2(0.54–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EBE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51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74DB82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0EA8E0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leep time (hours)</w:t>
            </w:r>
          </w:p>
        </w:tc>
        <w:tc>
          <w:tcPr>
            <w:tcW w:w="2126" w:type="dxa"/>
            <w:vAlign w:val="center"/>
          </w:tcPr>
          <w:p w14:paraId="49716D72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lt;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09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19(0.65–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47B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40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1C19ED" w:rsidRPr="00C35CAE" w14:paraId="2C8B81BD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2B9FE347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FDEEC77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6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6A9F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7(0.51–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23F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CAA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E9E81AF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EFCEA2D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7B0BB3B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gt;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9C13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6(0.08–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65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7F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2040052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E2150E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leep quality</w:t>
            </w:r>
          </w:p>
        </w:tc>
        <w:tc>
          <w:tcPr>
            <w:tcW w:w="2126" w:type="dxa"/>
            <w:vAlign w:val="center"/>
          </w:tcPr>
          <w:p w14:paraId="794E84F0" w14:textId="77777777" w:rsidR="001C19ED" w:rsidRPr="00C35CAE" w:rsidRDefault="001C19ED" w:rsidP="001C19ED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6A2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1(0.55–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0F8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E6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73</w:t>
            </w:r>
          </w:p>
        </w:tc>
      </w:tr>
      <w:tr w:rsidR="001C19ED" w:rsidRPr="00C35CAE" w14:paraId="7AC89096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E8D0E47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4696E04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8071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4(0.37–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6BF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80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F8FE9C5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B5FD0D6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5DB95CF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E79C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7(0.55–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3B7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1E5E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7DFF6EE" w14:textId="77777777" w:rsidTr="00555FE8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6F07FA70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01F8CA8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Ba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3C725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9(0.15–0.9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BC68A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456A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98C818D" w14:textId="77777777" w:rsidTr="00555FE8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0F961" w14:textId="77777777" w:rsidR="001C19ED" w:rsidRPr="00C35CAE" w:rsidRDefault="001C19ED" w:rsidP="001C19ED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3BCDD1" w14:textId="77777777" w:rsidR="001C19ED" w:rsidRPr="00C35CAE" w:rsidRDefault="001C19ED" w:rsidP="001C19ED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ba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37AA7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05(0.13–8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54D8D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2836" w14:textId="77777777" w:rsidR="001C19ED" w:rsidRPr="00C35CAE" w:rsidRDefault="001C19ED" w:rsidP="001C19E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3E52C135" w14:textId="69005115" w:rsidR="001C19ED" w:rsidRPr="00FC7AB8" w:rsidRDefault="001C19ED" w:rsidP="001C19ED">
      <w:pPr>
        <w:spacing w:line="360" w:lineRule="auto"/>
        <w:rPr>
          <w:rFonts w:cs="Times New Roman"/>
          <w:sz w:val="16"/>
          <w:szCs w:val="16"/>
          <w:lang w:val="en"/>
        </w:rPr>
      </w:pPr>
      <w:r w:rsidRPr="00103073">
        <w:rPr>
          <w:rFonts w:cs="Times New Roman"/>
          <w:sz w:val="16"/>
          <w:szCs w:val="16"/>
          <w:lang w:val="en-AU"/>
        </w:rPr>
        <w:t xml:space="preserve">CI: </w:t>
      </w:r>
      <w:r w:rsidRPr="00103073">
        <w:rPr>
          <w:rFonts w:cs="Times New Roman"/>
          <w:sz w:val="16"/>
          <w:szCs w:val="16"/>
          <w:lang w:val="en"/>
        </w:rPr>
        <w:t>confidence interval</w:t>
      </w:r>
      <w:r w:rsidR="00AE4DB9" w:rsidRPr="00103073">
        <w:rPr>
          <w:rFonts w:cs="Times New Roman"/>
          <w:sz w:val="16"/>
          <w:szCs w:val="16"/>
          <w:lang w:val="en"/>
        </w:rPr>
        <w:t xml:space="preserve">, </w:t>
      </w:r>
      <w:proofErr w:type="spellStart"/>
      <w:r w:rsidR="00FC7AB8" w:rsidRPr="00103073">
        <w:rPr>
          <w:rFonts w:cs="Times New Roman"/>
          <w:color w:val="000000"/>
          <w:kern w:val="0"/>
          <w:sz w:val="16"/>
          <w:szCs w:val="16"/>
        </w:rPr>
        <w:t>a</w:t>
      </w:r>
      <w:r w:rsidR="00FC7AB8" w:rsidRPr="00C35CAE">
        <w:rPr>
          <w:rFonts w:cs="Times New Roman"/>
          <w:color w:val="000000"/>
          <w:kern w:val="0"/>
          <w:sz w:val="16"/>
          <w:szCs w:val="16"/>
        </w:rPr>
        <w:t>HR</w:t>
      </w:r>
      <w:proofErr w:type="spellEnd"/>
      <w:r w:rsidR="00FC7AB8" w:rsidRPr="00C35CAE">
        <w:rPr>
          <w:rFonts w:cs="Times New Roman"/>
          <w:color w:val="000000"/>
          <w:kern w:val="0"/>
          <w:sz w:val="16"/>
          <w:szCs w:val="16"/>
        </w:rPr>
        <w:t>, hazard ratio</w:t>
      </w:r>
      <w:r w:rsidR="005E4C83">
        <w:rPr>
          <w:rFonts w:cs="Times New Roman"/>
          <w:color w:val="000000"/>
          <w:kern w:val="0"/>
          <w:sz w:val="16"/>
          <w:szCs w:val="16"/>
        </w:rPr>
        <w:t xml:space="preserve"> </w:t>
      </w:r>
      <w:r w:rsidR="005E4C83" w:rsidRPr="005E4C83">
        <w:rPr>
          <w:rFonts w:cs="Times New Roman"/>
          <w:color w:val="000000"/>
          <w:kern w:val="0"/>
          <w:sz w:val="16"/>
          <w:szCs w:val="16"/>
        </w:rPr>
        <w:t>adjusted for age, gender, education level, residence, marital status, and living pattern, smoking, alcohol drinking, regular exercise, BMI, economic status, annual income and sleeping status</w:t>
      </w:r>
      <w:r w:rsidR="00FC7AB8">
        <w:rPr>
          <w:rFonts w:cs="Times New Roman"/>
          <w:color w:val="000000"/>
          <w:kern w:val="0"/>
          <w:sz w:val="16"/>
          <w:szCs w:val="16"/>
        </w:rPr>
        <w:t xml:space="preserve">; </w:t>
      </w:r>
      <w:r w:rsidR="00FC7AB8" w:rsidRPr="00FC7AB8">
        <w:rPr>
          <w:rFonts w:cs="Times New Roman"/>
          <w:bCs/>
          <w:i/>
          <w:iCs/>
          <w:sz w:val="16"/>
          <w:szCs w:val="16"/>
        </w:rPr>
        <w:t>P</w:t>
      </w:r>
      <w:r w:rsidR="00FC7AB8" w:rsidRPr="00FC7AB8">
        <w:rPr>
          <w:rFonts w:cs="Times New Roman"/>
          <w:bCs/>
          <w:sz w:val="16"/>
          <w:szCs w:val="16"/>
        </w:rPr>
        <w:t>-</w:t>
      </w:r>
      <w:r w:rsidR="00FC7AB8" w:rsidRPr="00FC7AB8">
        <w:rPr>
          <w:rFonts w:cs="Times New Roman" w:hint="eastAsia"/>
          <w:bCs/>
          <w:sz w:val="16"/>
          <w:szCs w:val="16"/>
        </w:rPr>
        <w:t>i</w:t>
      </w:r>
      <w:r w:rsidR="00FC7AB8" w:rsidRPr="00FC7AB8">
        <w:rPr>
          <w:rFonts w:cs="Times New Roman"/>
          <w:bCs/>
          <w:sz w:val="16"/>
          <w:szCs w:val="16"/>
        </w:rPr>
        <w:t xml:space="preserve">nteraction,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P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>-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value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for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interaction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between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tourism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and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each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FC7AB8" w:rsidRPr="00FC7AB8">
        <w:rPr>
          <w:rFonts w:cs="Times New Roman" w:hint="eastAsia"/>
          <w:bCs/>
          <w:color w:val="000000" w:themeColor="text1"/>
          <w:sz w:val="16"/>
          <w:szCs w:val="16"/>
        </w:rPr>
        <w:t>variable</w:t>
      </w:r>
      <w:r w:rsidR="00FC7AB8" w:rsidRPr="00FC7AB8">
        <w:rPr>
          <w:rFonts w:cs="Times New Roman"/>
          <w:bCs/>
          <w:color w:val="000000" w:themeColor="text1"/>
          <w:sz w:val="16"/>
          <w:szCs w:val="16"/>
        </w:rPr>
        <w:t>.</w:t>
      </w:r>
    </w:p>
    <w:p w14:paraId="0AB8E3F6" w14:textId="77777777" w:rsidR="00AE4DB9" w:rsidRDefault="00AE4DB9" w:rsidP="00607310">
      <w:pPr>
        <w:spacing w:line="360" w:lineRule="auto"/>
        <w:jc w:val="center"/>
        <w:rPr>
          <w:rFonts w:cs="Times New Roman"/>
          <w:b/>
          <w:bCs/>
          <w:color w:val="000000" w:themeColor="text1"/>
          <w:sz w:val="20"/>
          <w:szCs w:val="20"/>
        </w:rPr>
        <w:sectPr w:rsidR="00AE4DB9" w:rsidSect="00F85924">
          <w:pgSz w:w="11906" w:h="16838"/>
          <w:pgMar w:top="851" w:right="1800" w:bottom="1440" w:left="1800" w:header="851" w:footer="992" w:gutter="0"/>
          <w:cols w:space="425"/>
          <w:docGrid w:linePitch="312"/>
        </w:sectPr>
      </w:pPr>
    </w:p>
    <w:p w14:paraId="07CAF6EF" w14:textId="7304658E" w:rsidR="001C19ED" w:rsidRPr="00C35CAE" w:rsidRDefault="001C19ED" w:rsidP="00607310">
      <w:pPr>
        <w:spacing w:line="360" w:lineRule="auto"/>
        <w:jc w:val="center"/>
        <w:rPr>
          <w:b/>
          <w:bCs/>
          <w:color w:val="000000" w:themeColor="text1"/>
          <w:sz w:val="20"/>
          <w:szCs w:val="20"/>
        </w:rPr>
      </w:pPr>
      <w:r w:rsidRPr="00C35CAE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>Table S2 Dose–response a</w:t>
      </w:r>
      <w:r w:rsidRPr="00C35CAE">
        <w:rPr>
          <w:b/>
          <w:bCs/>
          <w:color w:val="000000" w:themeColor="text1"/>
          <w:sz w:val="20"/>
          <w:szCs w:val="20"/>
        </w:rPr>
        <w:t>ssociation between tourism experiences and cognitive impairment</w:t>
      </w:r>
    </w:p>
    <w:tbl>
      <w:tblPr>
        <w:tblStyle w:val="a7"/>
        <w:tblW w:w="13842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134"/>
        <w:gridCol w:w="2124"/>
        <w:gridCol w:w="1846"/>
        <w:gridCol w:w="845"/>
        <w:gridCol w:w="283"/>
        <w:gridCol w:w="1829"/>
        <w:gridCol w:w="848"/>
        <w:gridCol w:w="236"/>
        <w:gridCol w:w="1702"/>
        <w:gridCol w:w="722"/>
      </w:tblGrid>
      <w:tr w:rsidR="001C19ED" w:rsidRPr="00C35CAE" w14:paraId="42EADE33" w14:textId="77777777" w:rsidTr="00D1133D">
        <w:trPr>
          <w:trHeight w:val="478"/>
          <w:jc w:val="center"/>
        </w:trPr>
        <w:tc>
          <w:tcPr>
            <w:tcW w:w="227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06FD8CA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Tourism experienc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DDC6612" w14:textId="0A07B15E" w:rsidR="001C19ED" w:rsidRPr="00C35CAE" w:rsidRDefault="00607310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Incidence</w:t>
            </w:r>
          </w:p>
        </w:tc>
        <w:tc>
          <w:tcPr>
            <w:tcW w:w="212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B448C37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Incidence density,</w:t>
            </w:r>
          </w:p>
          <w:p w14:paraId="0FC4055B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per 10,000 person–years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0E32C5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1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BEB10B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7B9AC809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F907B0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2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A8E60C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398E1E9F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397F73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3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DB0F67" w14:textId="77777777" w:rsidR="001C19ED" w:rsidRPr="00C35CAE" w:rsidRDefault="001C19ED" w:rsidP="0096074B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1C19ED" w:rsidRPr="00C35CAE" w14:paraId="2D989E6F" w14:textId="77777777" w:rsidTr="003A49B3">
        <w:trPr>
          <w:trHeight w:val="476"/>
          <w:jc w:val="center"/>
        </w:trPr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</w:tcPr>
          <w:p w14:paraId="475B2710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EF6772B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204664BF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A8BC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c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1ABA" w14:textId="77777777" w:rsidR="001C19ED" w:rsidRPr="00C35CAE" w:rsidRDefault="001C19ED" w:rsidP="0096074B">
            <w:pPr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1FB710A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FAFC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a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7C5A" w14:textId="77777777" w:rsidR="001C19ED" w:rsidRPr="00C35CAE" w:rsidRDefault="001C19ED" w:rsidP="0096074B">
            <w:pPr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8CA4444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9A7B0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a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F39C" w14:textId="77777777" w:rsidR="001C19ED" w:rsidRPr="00C35CAE" w:rsidRDefault="001C19ED" w:rsidP="0096074B">
            <w:pPr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</w:tr>
      <w:tr w:rsidR="001C19ED" w:rsidRPr="00C35CAE" w14:paraId="5C8E5FB6" w14:textId="77777777" w:rsidTr="003A49B3">
        <w:trPr>
          <w:trHeight w:val="842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5302DE6A" w14:textId="02C62E1D" w:rsidR="001C19ED" w:rsidRPr="00C35CAE" w:rsidRDefault="001C19ED" w:rsidP="00F84F15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0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F84F15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01B7D66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319/6048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vAlign w:val="center"/>
          </w:tcPr>
          <w:p w14:paraId="29A67352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552.38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</w:tcPr>
          <w:p w14:paraId="71A2CC48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0D83C88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13B11CA5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vAlign w:val="center"/>
          </w:tcPr>
          <w:p w14:paraId="0CA49680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14:paraId="212E5497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096FDF27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23D09AC9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14:paraId="14CECCA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1C19ED" w:rsidRPr="00C35CAE" w14:paraId="76537771" w14:textId="77777777" w:rsidTr="003A49B3">
        <w:trPr>
          <w:trHeight w:val="759"/>
          <w:jc w:val="center"/>
        </w:trPr>
        <w:tc>
          <w:tcPr>
            <w:tcW w:w="2273" w:type="dxa"/>
            <w:tcBorders>
              <w:top w:val="nil"/>
            </w:tcBorders>
            <w:vAlign w:val="center"/>
          </w:tcPr>
          <w:p w14:paraId="5CFAADAB" w14:textId="4F22CCD0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1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F84F15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E5702F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44/282</w:t>
            </w:r>
          </w:p>
        </w:tc>
        <w:tc>
          <w:tcPr>
            <w:tcW w:w="2124" w:type="dxa"/>
            <w:tcBorders>
              <w:top w:val="nil"/>
            </w:tcBorders>
            <w:vAlign w:val="center"/>
          </w:tcPr>
          <w:p w14:paraId="580D869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349.35</w:t>
            </w:r>
          </w:p>
        </w:tc>
        <w:tc>
          <w:tcPr>
            <w:tcW w:w="1846" w:type="dxa"/>
            <w:tcBorders>
              <w:top w:val="nil"/>
            </w:tcBorders>
            <w:vAlign w:val="center"/>
          </w:tcPr>
          <w:p w14:paraId="19F19F62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57</w:t>
            </w:r>
          </w:p>
          <w:p w14:paraId="657C397B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(0.42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77)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69B61D71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0A945843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780ABE81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69</w:t>
            </w:r>
          </w:p>
          <w:p w14:paraId="4F3B5598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(0.51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94)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14:paraId="324F9670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01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24B27F2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08483FE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72</w:t>
            </w:r>
          </w:p>
          <w:p w14:paraId="56C8B50B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(0.52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99)</w:t>
            </w:r>
          </w:p>
        </w:tc>
        <w:tc>
          <w:tcPr>
            <w:tcW w:w="722" w:type="dxa"/>
            <w:tcBorders>
              <w:top w:val="nil"/>
            </w:tcBorders>
            <w:vAlign w:val="center"/>
          </w:tcPr>
          <w:p w14:paraId="6CD65A4F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041</w:t>
            </w:r>
          </w:p>
        </w:tc>
      </w:tr>
      <w:tr w:rsidR="001C19ED" w:rsidRPr="00C35CAE" w14:paraId="6429EF18" w14:textId="77777777" w:rsidTr="00D1133D">
        <w:trPr>
          <w:trHeight w:val="759"/>
          <w:jc w:val="center"/>
        </w:trPr>
        <w:tc>
          <w:tcPr>
            <w:tcW w:w="2273" w:type="dxa"/>
            <w:tcBorders>
              <w:bottom w:val="nil"/>
            </w:tcBorders>
            <w:vAlign w:val="center"/>
          </w:tcPr>
          <w:p w14:paraId="7B1A15DF" w14:textId="62C8C1FD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2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F84F15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C5F48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26/188</w:t>
            </w: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6F431497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295.82</w:t>
            </w:r>
          </w:p>
        </w:tc>
        <w:tc>
          <w:tcPr>
            <w:tcW w:w="1846" w:type="dxa"/>
            <w:tcBorders>
              <w:bottom w:val="nil"/>
            </w:tcBorders>
            <w:vAlign w:val="center"/>
          </w:tcPr>
          <w:p w14:paraId="7B79E97A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48</w:t>
            </w:r>
          </w:p>
          <w:p w14:paraId="0EFEDAA5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(0.32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.71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6216A004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9059C83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07520604" w14:textId="5FA0595B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0.6</w:t>
            </w:r>
            <w:r w:rsidR="00657E5C">
              <w:rPr>
                <w:rFonts w:cs="Times New Roman"/>
                <w:sz w:val="16"/>
                <w:szCs w:val="16"/>
                <w:lang w:val="en-AU"/>
              </w:rPr>
              <w:t>9</w:t>
            </w:r>
          </w:p>
          <w:p w14:paraId="70BD724F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(0.46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  <w:lang w:val="en-AU"/>
              </w:rPr>
              <w:t>1.02)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2ED73D02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0.059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124C3665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10CF6ACE" w14:textId="0CAB5942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0.6</w:t>
            </w:r>
            <w:r w:rsidR="00657E5C">
              <w:rPr>
                <w:rFonts w:cs="Times New Roman"/>
                <w:sz w:val="16"/>
                <w:szCs w:val="16"/>
                <w:lang w:val="en-AU"/>
              </w:rPr>
              <w:t>5</w:t>
            </w:r>
          </w:p>
          <w:p w14:paraId="00411776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(0.42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  <w:lang w:val="en-AU"/>
              </w:rPr>
              <w:t>1.01)</w:t>
            </w:r>
          </w:p>
        </w:tc>
        <w:tc>
          <w:tcPr>
            <w:tcW w:w="722" w:type="dxa"/>
            <w:tcBorders>
              <w:bottom w:val="nil"/>
            </w:tcBorders>
            <w:vAlign w:val="center"/>
          </w:tcPr>
          <w:p w14:paraId="5C2DCD4D" w14:textId="77777777" w:rsidR="001C19ED" w:rsidRPr="00C35CAE" w:rsidRDefault="001C19ED" w:rsidP="0096074B">
            <w:pPr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  <w:lang w:val="en-AU"/>
              </w:rPr>
              <w:t>0.052</w:t>
            </w:r>
          </w:p>
        </w:tc>
      </w:tr>
      <w:tr w:rsidR="001C19ED" w:rsidRPr="00C35CAE" w14:paraId="36CD8086" w14:textId="77777777" w:rsidTr="00D1133D">
        <w:trPr>
          <w:trHeight w:val="759"/>
          <w:jc w:val="center"/>
        </w:trPr>
        <w:tc>
          <w:tcPr>
            <w:tcW w:w="2273" w:type="dxa"/>
            <w:tcBorders>
              <w:top w:val="nil"/>
              <w:bottom w:val="single" w:sz="8" w:space="0" w:color="auto"/>
            </w:tcBorders>
            <w:vAlign w:val="center"/>
          </w:tcPr>
          <w:p w14:paraId="37C65811" w14:textId="4AC6F3DB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≥3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F84F15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F84F15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F2D50AD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27/199</w:t>
            </w:r>
          </w:p>
        </w:tc>
        <w:tc>
          <w:tcPr>
            <w:tcW w:w="2124" w:type="dxa"/>
            <w:tcBorders>
              <w:top w:val="nil"/>
              <w:bottom w:val="single" w:sz="8" w:space="0" w:color="auto"/>
            </w:tcBorders>
            <w:vAlign w:val="center"/>
          </w:tcPr>
          <w:p w14:paraId="187CE826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292.69</w:t>
            </w:r>
          </w:p>
        </w:tc>
        <w:tc>
          <w:tcPr>
            <w:tcW w:w="1846" w:type="dxa"/>
            <w:tcBorders>
              <w:top w:val="nil"/>
              <w:bottom w:val="single" w:sz="8" w:space="0" w:color="auto"/>
            </w:tcBorders>
            <w:vAlign w:val="center"/>
          </w:tcPr>
          <w:p w14:paraId="0AE2B17B" w14:textId="77777777" w:rsidR="001C19ED" w:rsidRPr="00C35CAE" w:rsidRDefault="001C19ED" w:rsidP="0096074B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45</w:t>
            </w:r>
          </w:p>
          <w:p w14:paraId="35BF6D96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(</w:t>
            </w: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31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66)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0BDBEC49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0F04695D" w14:textId="77777777" w:rsidR="001C19ED" w:rsidRPr="00C35CAE" w:rsidRDefault="001C19ED" w:rsidP="0096074B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29" w:type="dxa"/>
            <w:tcBorders>
              <w:top w:val="nil"/>
              <w:bottom w:val="single" w:sz="8" w:space="0" w:color="auto"/>
            </w:tcBorders>
            <w:vAlign w:val="center"/>
          </w:tcPr>
          <w:p w14:paraId="374ADB25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65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</w:p>
          <w:p w14:paraId="4DC5E36C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(0.44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95)</w:t>
            </w:r>
          </w:p>
        </w:tc>
        <w:tc>
          <w:tcPr>
            <w:tcW w:w="848" w:type="dxa"/>
            <w:tcBorders>
              <w:top w:val="nil"/>
              <w:bottom w:val="single" w:sz="8" w:space="0" w:color="auto"/>
            </w:tcBorders>
            <w:vAlign w:val="center"/>
          </w:tcPr>
          <w:p w14:paraId="3BB27CED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027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496F7001" w14:textId="77777777" w:rsidR="001C19ED" w:rsidRPr="00C35CAE" w:rsidRDefault="001C19ED" w:rsidP="0096074B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  <w:vAlign w:val="center"/>
          </w:tcPr>
          <w:p w14:paraId="5328C362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68</w:t>
            </w: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</w:p>
          <w:p w14:paraId="5DDC6B74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(0.44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98)</w:t>
            </w:r>
          </w:p>
        </w:tc>
        <w:tc>
          <w:tcPr>
            <w:tcW w:w="722" w:type="dxa"/>
            <w:tcBorders>
              <w:top w:val="nil"/>
              <w:bottom w:val="single" w:sz="8" w:space="0" w:color="auto"/>
            </w:tcBorders>
            <w:vAlign w:val="center"/>
          </w:tcPr>
          <w:p w14:paraId="6C132DB6" w14:textId="77777777" w:rsidR="001C19ED" w:rsidRPr="00C35CAE" w:rsidRDefault="001C19ED" w:rsidP="0096074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048</w:t>
            </w:r>
          </w:p>
        </w:tc>
      </w:tr>
    </w:tbl>
    <w:p w14:paraId="04C8739E" w14:textId="77777777" w:rsidR="001C19ED" w:rsidRPr="00C35CAE" w:rsidRDefault="001C19ED" w:rsidP="001C19ED">
      <w:pPr>
        <w:spacing w:line="360" w:lineRule="auto"/>
        <w:rPr>
          <w:rFonts w:cs="Times New Roman"/>
          <w:sz w:val="16"/>
          <w:szCs w:val="16"/>
          <w:lang w:val="en-AU"/>
        </w:rPr>
      </w:pPr>
      <w:r w:rsidRPr="00C35CAE">
        <w:rPr>
          <w:rFonts w:cs="Times New Roman"/>
          <w:color w:val="000000" w:themeColor="text1"/>
          <w:sz w:val="16"/>
          <w:szCs w:val="16"/>
          <w:lang w:val="en-AU"/>
        </w:rPr>
        <w:t>CI, confidence interval;</w:t>
      </w:r>
      <w:r w:rsidRPr="00C35CAE">
        <w:rPr>
          <w:rFonts w:cs="Times New Roman"/>
          <w:sz w:val="16"/>
          <w:szCs w:val="16"/>
          <w:lang w:val="en-AU"/>
        </w:rPr>
        <w:t xml:space="preserve"> </w:t>
      </w:r>
      <w:proofErr w:type="spellStart"/>
      <w:r w:rsidRPr="00C35CAE">
        <w:rPr>
          <w:rFonts w:cs="Times New Roman"/>
          <w:sz w:val="16"/>
          <w:szCs w:val="16"/>
          <w:lang w:val="en-AU"/>
        </w:rPr>
        <w:t>cHR</w:t>
      </w:r>
      <w:proofErr w:type="spellEnd"/>
      <w:r w:rsidRPr="00C35CAE">
        <w:rPr>
          <w:rFonts w:cs="Times New Roman"/>
          <w:sz w:val="16"/>
          <w:szCs w:val="16"/>
          <w:lang w:val="en-AU"/>
        </w:rPr>
        <w:t xml:space="preserve">, crude hazard ratio; </w:t>
      </w:r>
      <w:proofErr w:type="spellStart"/>
      <w:r w:rsidRPr="00C35CAE">
        <w:rPr>
          <w:rFonts w:cs="Times New Roman"/>
          <w:sz w:val="16"/>
          <w:szCs w:val="16"/>
          <w:lang w:val="en-AU"/>
        </w:rPr>
        <w:t>aHR</w:t>
      </w:r>
      <w:proofErr w:type="spellEnd"/>
      <w:r w:rsidRPr="00C35CAE">
        <w:rPr>
          <w:rFonts w:cs="Times New Roman"/>
          <w:sz w:val="16"/>
          <w:szCs w:val="16"/>
          <w:lang w:val="en-AU"/>
        </w:rPr>
        <w:t xml:space="preserve">, adjusted hazard ratio; Model 1 is a univariate model; Model 2, adjusted for </w:t>
      </w:r>
      <w:r w:rsidRPr="00C35CAE">
        <w:rPr>
          <w:rFonts w:cs="Times New Roman"/>
          <w:sz w:val="16"/>
          <w:szCs w:val="16"/>
        </w:rPr>
        <w:t>basic characteristics</w:t>
      </w:r>
      <w:r w:rsidRPr="00C35CAE">
        <w:rPr>
          <w:rFonts w:cs="Times New Roman"/>
          <w:sz w:val="16"/>
          <w:szCs w:val="16"/>
        </w:rPr>
        <w:t>，</w:t>
      </w:r>
      <w:r w:rsidRPr="00C35CAE">
        <w:rPr>
          <w:rFonts w:cs="Times New Roman"/>
          <w:sz w:val="16"/>
          <w:szCs w:val="16"/>
        </w:rPr>
        <w:t xml:space="preserve">including </w:t>
      </w:r>
      <w:r w:rsidRPr="00C35CAE">
        <w:rPr>
          <w:rFonts w:cs="Times New Roman"/>
          <w:sz w:val="16"/>
          <w:szCs w:val="16"/>
          <w:lang w:val="en-AU"/>
        </w:rPr>
        <w:t>age, gender,</w:t>
      </w:r>
      <w:r w:rsidRPr="00C35CAE">
        <w:rPr>
          <w:rFonts w:cs="Times New Roman"/>
          <w:sz w:val="16"/>
          <w:szCs w:val="16"/>
        </w:rPr>
        <w:t xml:space="preserve"> </w:t>
      </w:r>
      <w:r w:rsidRPr="00C35CAE">
        <w:rPr>
          <w:rFonts w:cs="Times New Roman"/>
          <w:sz w:val="16"/>
          <w:szCs w:val="16"/>
          <w:lang w:val="en-AU"/>
        </w:rPr>
        <w:t xml:space="preserve">education level, residence, marital status, and living pattern; Model 3, adjusted for all covariates in Model 2, and smoking, alcohol drinking, regular exercise, BMI, </w:t>
      </w:r>
      <w:r w:rsidRPr="00C35CAE">
        <w:rPr>
          <w:rFonts w:cs="Times New Roman"/>
          <w:sz w:val="16"/>
          <w:szCs w:val="16"/>
        </w:rPr>
        <w:t>economic status</w:t>
      </w:r>
      <w:r w:rsidRPr="00C35CAE">
        <w:rPr>
          <w:rFonts w:cs="Times New Roman" w:hint="eastAsia"/>
          <w:sz w:val="16"/>
          <w:szCs w:val="16"/>
          <w:lang w:val="en-AU"/>
        </w:rPr>
        <w:t>,</w:t>
      </w:r>
      <w:r w:rsidRPr="00C35CAE">
        <w:rPr>
          <w:rFonts w:cs="Times New Roman"/>
          <w:sz w:val="16"/>
          <w:szCs w:val="16"/>
          <w:lang w:val="en-AU"/>
        </w:rPr>
        <w:t xml:space="preserve"> annual income and sleeping status.</w:t>
      </w:r>
    </w:p>
    <w:p w14:paraId="19082D32" w14:textId="6D51CF93" w:rsidR="0096074B" w:rsidRPr="00C35CAE" w:rsidRDefault="0096074B">
      <w:pPr>
        <w:widowControl/>
        <w:jc w:val="left"/>
        <w:rPr>
          <w:rFonts w:cs="Times New Roman"/>
          <w:sz w:val="24"/>
          <w:szCs w:val="24"/>
          <w:lang w:val="en-AU"/>
        </w:rPr>
      </w:pPr>
      <w:r w:rsidRPr="00C35CAE">
        <w:rPr>
          <w:rFonts w:cs="Times New Roman"/>
          <w:sz w:val="24"/>
          <w:szCs w:val="24"/>
          <w:lang w:val="en-AU"/>
        </w:rPr>
        <w:br w:type="page"/>
      </w:r>
    </w:p>
    <w:p w14:paraId="69BAA4DD" w14:textId="77777777" w:rsidR="001C19ED" w:rsidRPr="00C35CAE" w:rsidRDefault="001C19ED" w:rsidP="001C19ED">
      <w:pPr>
        <w:spacing w:line="360" w:lineRule="auto"/>
        <w:rPr>
          <w:rFonts w:cs="Times New Roman"/>
          <w:sz w:val="24"/>
          <w:szCs w:val="24"/>
          <w:lang w:val="en-AU"/>
        </w:rPr>
      </w:pPr>
    </w:p>
    <w:p w14:paraId="385399FD" w14:textId="77777777" w:rsidR="001C19ED" w:rsidRPr="00C35CAE" w:rsidRDefault="001C19ED" w:rsidP="00607310">
      <w:pPr>
        <w:widowControl/>
        <w:spacing w:line="360" w:lineRule="auto"/>
        <w:jc w:val="center"/>
        <w:rPr>
          <w:rFonts w:cs="Times New Roman"/>
          <w:b/>
          <w:bCs/>
          <w:color w:val="000000"/>
          <w:kern w:val="0"/>
          <w:sz w:val="20"/>
          <w:szCs w:val="20"/>
        </w:rPr>
      </w:pPr>
      <w:r w:rsidRPr="00C35CAE">
        <w:rPr>
          <w:rFonts w:cs="Times New Roman"/>
          <w:b/>
          <w:bCs/>
          <w:color w:val="000000"/>
          <w:kern w:val="0"/>
          <w:sz w:val="20"/>
          <w:szCs w:val="20"/>
        </w:rPr>
        <w:t>Table S</w:t>
      </w:r>
      <w:bookmarkStart w:id="1" w:name="_Hlk128663068"/>
      <w:r w:rsidRPr="00C35CAE">
        <w:rPr>
          <w:rFonts w:cs="Times New Roman"/>
          <w:b/>
          <w:bCs/>
          <w:color w:val="000000"/>
          <w:kern w:val="0"/>
          <w:sz w:val="20"/>
          <w:szCs w:val="20"/>
        </w:rPr>
        <w:t>3 Association of tourism experiences with the severity of cognitive impairment in the multivariable model</w:t>
      </w:r>
      <w:bookmarkEnd w:id="1"/>
    </w:p>
    <w:tbl>
      <w:tblPr>
        <w:tblStyle w:val="a7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275"/>
        <w:gridCol w:w="710"/>
        <w:gridCol w:w="284"/>
        <w:gridCol w:w="1558"/>
        <w:gridCol w:w="1417"/>
        <w:gridCol w:w="711"/>
        <w:gridCol w:w="284"/>
        <w:gridCol w:w="1274"/>
        <w:gridCol w:w="1276"/>
        <w:gridCol w:w="850"/>
      </w:tblGrid>
      <w:tr w:rsidR="001C19ED" w:rsidRPr="00C35CAE" w14:paraId="3C9E318B" w14:textId="77777777" w:rsidTr="00607310">
        <w:trPr>
          <w:trHeight w:val="615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7A47415E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color w:val="000000"/>
                <w:sz w:val="16"/>
                <w:szCs w:val="16"/>
              </w:rPr>
              <w:t>Tourism experienc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3B7C6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Mild cognitive impairmen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5CDEDE4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BF7D5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Moderate cognitive impairmen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9CF5C1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D345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Severe cognitive impairment</w:t>
            </w:r>
          </w:p>
        </w:tc>
      </w:tr>
      <w:tr w:rsidR="00D1696E" w:rsidRPr="00C35CAE" w14:paraId="72D99556" w14:textId="77777777" w:rsidTr="00607310">
        <w:trPr>
          <w:trHeight w:val="541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1BDF7AF7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D048F" w14:textId="5CC1CFDC" w:rsidR="001C19ED" w:rsidRPr="00B177AA" w:rsidRDefault="00B177AA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kern w:val="0"/>
                <w:sz w:val="16"/>
                <w:szCs w:val="16"/>
              </w:rPr>
            </w:pPr>
            <w:r w:rsidRPr="00B177AA">
              <w:rPr>
                <w:rFonts w:cs="Times New Roman"/>
                <w:bCs/>
                <w:color w:val="000000"/>
                <w:kern w:val="0"/>
                <w:sz w:val="16"/>
                <w:szCs w:val="16"/>
              </w:rPr>
              <w:t>I</w:t>
            </w:r>
            <w:r w:rsidRPr="00B177AA">
              <w:rPr>
                <w:rFonts w:cs="Times New Roman" w:hint="eastAsia"/>
                <w:bCs/>
                <w:color w:val="000000"/>
                <w:kern w:val="0"/>
                <w:sz w:val="16"/>
                <w:szCs w:val="16"/>
              </w:rPr>
              <w:t>ncid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CFF2" w14:textId="2F93E0C3" w:rsidR="001C19ED" w:rsidRPr="00C35CAE" w:rsidRDefault="00D1696E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35CAE">
              <w:rPr>
                <w:rFonts w:cs="Times New Roman" w:hint="eastAsia"/>
                <w:color w:val="000000"/>
                <w:sz w:val="16"/>
                <w:szCs w:val="16"/>
              </w:rPr>
              <w:t>a</w:t>
            </w:r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HR</w:t>
            </w:r>
            <w:proofErr w:type="spellEnd"/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4345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1036510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FD18" w14:textId="476F1B39" w:rsidR="001C19ED" w:rsidRPr="00C35CAE" w:rsidRDefault="00B177AA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7AA">
              <w:rPr>
                <w:rFonts w:cs="Times New Roman"/>
                <w:bCs/>
                <w:color w:val="000000"/>
                <w:kern w:val="0"/>
                <w:sz w:val="16"/>
                <w:szCs w:val="16"/>
              </w:rPr>
              <w:t>I</w:t>
            </w:r>
            <w:r w:rsidRPr="00B177AA">
              <w:rPr>
                <w:rFonts w:cs="Times New Roman" w:hint="eastAsia"/>
                <w:bCs/>
                <w:color w:val="000000"/>
                <w:kern w:val="0"/>
                <w:sz w:val="16"/>
                <w:szCs w:val="16"/>
              </w:rPr>
              <w:t>nc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32E0" w14:textId="66746E95" w:rsidR="001C19ED" w:rsidRPr="00C35CAE" w:rsidRDefault="00D1696E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35CAE">
              <w:rPr>
                <w:rFonts w:cs="Times New Roman" w:hint="eastAsia"/>
                <w:color w:val="000000"/>
                <w:sz w:val="16"/>
                <w:szCs w:val="16"/>
              </w:rPr>
              <w:t>a</w:t>
            </w:r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HR</w:t>
            </w:r>
            <w:proofErr w:type="spellEnd"/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(</w:t>
            </w:r>
            <w:proofErr w:type="gramEnd"/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95% C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74D9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6BD6885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9F4B" w14:textId="073F6E68" w:rsidR="001C19ED" w:rsidRPr="00C35CAE" w:rsidRDefault="00B177AA" w:rsidP="00B177A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7AA">
              <w:rPr>
                <w:rFonts w:cs="Times New Roman"/>
                <w:bCs/>
                <w:color w:val="000000"/>
                <w:kern w:val="0"/>
                <w:sz w:val="16"/>
                <w:szCs w:val="16"/>
              </w:rPr>
              <w:t>I</w:t>
            </w:r>
            <w:r w:rsidRPr="00B177AA">
              <w:rPr>
                <w:rFonts w:cs="Times New Roman" w:hint="eastAsia"/>
                <w:bCs/>
                <w:color w:val="000000"/>
                <w:kern w:val="0"/>
                <w:sz w:val="16"/>
                <w:szCs w:val="16"/>
              </w:rPr>
              <w:t>ncid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C614" w14:textId="3AAE60E7" w:rsidR="001C19ED" w:rsidRPr="00C35CAE" w:rsidRDefault="00D1696E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35CAE">
              <w:rPr>
                <w:rFonts w:cs="Times New Roman" w:hint="eastAsia"/>
                <w:color w:val="000000"/>
                <w:sz w:val="16"/>
                <w:szCs w:val="16"/>
              </w:rPr>
              <w:t>a</w:t>
            </w:r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HR</w:t>
            </w:r>
            <w:proofErr w:type="spellEnd"/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(</w:t>
            </w:r>
            <w:proofErr w:type="gramEnd"/>
            <w:r w:rsidR="001C19ED" w:rsidRPr="00C35CAE">
              <w:rPr>
                <w:rFonts w:cs="Times New Roman"/>
                <w:color w:val="000000"/>
                <w:sz w:val="16"/>
                <w:szCs w:val="16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D231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1696E" w:rsidRPr="00C35CAE" w14:paraId="6E0F35AF" w14:textId="77777777" w:rsidTr="00607310">
        <w:trPr>
          <w:trHeight w:val="605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04307E5" w14:textId="7BF7CC0A" w:rsidR="001C19ED" w:rsidRPr="00C35CAE" w:rsidRDefault="00D4234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 tourism experi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929536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724/54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0731B3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AE8350B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947D0F3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327B312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298/50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0DAD9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08C9D4B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1F286A3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023F55B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321/50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886B3D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286F26D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D1696E" w:rsidRPr="00C35CAE" w14:paraId="708E7D5B" w14:textId="77777777" w:rsidTr="00607310">
        <w:trPr>
          <w:trHeight w:val="921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88B5E9A" w14:textId="274C3DBF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≥ 1</w:t>
            </w:r>
            <w:r w:rsidR="0040208A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 xml:space="preserve"> tourism</w:t>
            </w:r>
            <w:r w:rsidR="0040208A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40208A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B926A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64/6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B0D371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  <w:p w14:paraId="2507B74A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(0.53–0.94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40F595E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BE42990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B1B5EEB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5/5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151C8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  <w:p w14:paraId="28F49255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(0.25–0.80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99E8332" w14:textId="4391E3E0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11BF778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8F19C6D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20/5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0AAF4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  <w:p w14:paraId="0CF41589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(0.36–0.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EAE637" w14:textId="77777777" w:rsidR="001C19ED" w:rsidRPr="00C35CAE" w:rsidRDefault="001C19ED" w:rsidP="00071A8A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6</w:t>
            </w:r>
          </w:p>
        </w:tc>
      </w:tr>
    </w:tbl>
    <w:p w14:paraId="256C00CD" w14:textId="6AF2076E" w:rsidR="001C19ED" w:rsidRPr="00C35CAE" w:rsidRDefault="001C19ED" w:rsidP="00334E4D">
      <w:pPr>
        <w:widowControl/>
        <w:spacing w:line="360" w:lineRule="auto"/>
        <w:ind w:firstLineChars="400" w:firstLine="640"/>
        <w:rPr>
          <w:rFonts w:cs="Times New Roman"/>
          <w:b/>
          <w:bCs/>
          <w:color w:val="000000"/>
          <w:kern w:val="0"/>
          <w:sz w:val="16"/>
          <w:szCs w:val="16"/>
        </w:rPr>
      </w:pPr>
      <w:r w:rsidRPr="00C35CAE">
        <w:rPr>
          <w:rFonts w:cs="Times New Roman"/>
          <w:color w:val="000000"/>
          <w:kern w:val="0"/>
          <w:sz w:val="16"/>
          <w:szCs w:val="16"/>
        </w:rPr>
        <w:t xml:space="preserve">CI, confidence interval; </w:t>
      </w:r>
      <w:proofErr w:type="spellStart"/>
      <w:r w:rsidRPr="00C35CAE">
        <w:rPr>
          <w:rFonts w:cs="Times New Roman"/>
          <w:color w:val="000000"/>
          <w:kern w:val="0"/>
          <w:sz w:val="16"/>
          <w:szCs w:val="16"/>
        </w:rPr>
        <w:t>aHR</w:t>
      </w:r>
      <w:proofErr w:type="spellEnd"/>
      <w:r w:rsidRPr="00C35CAE">
        <w:rPr>
          <w:rFonts w:cs="Times New Roman"/>
          <w:color w:val="000000"/>
          <w:kern w:val="0"/>
          <w:sz w:val="16"/>
          <w:szCs w:val="16"/>
        </w:rPr>
        <w:t>, adjusted hazard ratio</w:t>
      </w:r>
      <w:r w:rsidR="00DA2EB3">
        <w:rPr>
          <w:rFonts w:cs="Times New Roman"/>
          <w:color w:val="000000"/>
          <w:kern w:val="0"/>
          <w:sz w:val="16"/>
          <w:szCs w:val="16"/>
        </w:rPr>
        <w:t>,</w:t>
      </w:r>
      <w:r w:rsidR="00DA2EB3" w:rsidRPr="001420E0">
        <w:rPr>
          <w:rFonts w:cs="Times New Roman" w:hint="eastAsia"/>
          <w:sz w:val="16"/>
          <w:szCs w:val="16"/>
        </w:rPr>
        <w:t xml:space="preserve"> adjusted</w:t>
      </w:r>
      <w:r w:rsidR="00DA2EB3" w:rsidRPr="001420E0">
        <w:rPr>
          <w:rFonts w:cs="Times New Roman"/>
          <w:sz w:val="16"/>
          <w:szCs w:val="16"/>
        </w:rPr>
        <w:t xml:space="preserve"> </w:t>
      </w:r>
      <w:r w:rsidR="00DA2EB3" w:rsidRPr="001420E0">
        <w:rPr>
          <w:rFonts w:cs="Times New Roman" w:hint="eastAsia"/>
          <w:sz w:val="16"/>
          <w:szCs w:val="16"/>
        </w:rPr>
        <w:t>for</w:t>
      </w:r>
      <w:r w:rsidR="00DA2EB3" w:rsidRPr="001420E0">
        <w:rPr>
          <w:rFonts w:cs="Times New Roman"/>
          <w:sz w:val="16"/>
          <w:szCs w:val="16"/>
        </w:rPr>
        <w:t xml:space="preserve"> age, gender, education level, residence, marital status, and living pattern</w:t>
      </w:r>
      <w:r w:rsidR="00DA2EB3">
        <w:rPr>
          <w:rFonts w:cs="Times New Roman" w:hint="eastAsia"/>
          <w:sz w:val="16"/>
          <w:szCs w:val="16"/>
        </w:rPr>
        <w:t>,</w:t>
      </w:r>
      <w:r w:rsidR="00DA2EB3" w:rsidRPr="001420E0">
        <w:rPr>
          <w:rFonts w:cs="Times New Roman"/>
          <w:sz w:val="16"/>
          <w:szCs w:val="16"/>
        </w:rPr>
        <w:t xml:space="preserve"> smoking, alcohol drinking, regular exercise, BMI, economic status, annual income and sleeping status</w:t>
      </w:r>
      <w:r w:rsidR="00DA2EB3" w:rsidRPr="00C35CAE">
        <w:rPr>
          <w:rFonts w:cs="Times New Roman"/>
          <w:sz w:val="16"/>
          <w:szCs w:val="16"/>
        </w:rPr>
        <w:t>.</w:t>
      </w:r>
    </w:p>
    <w:p w14:paraId="3B676BF3" w14:textId="77777777" w:rsidR="001C19ED" w:rsidRPr="00DA2EB3" w:rsidRDefault="001C19ED" w:rsidP="001C19ED">
      <w:pPr>
        <w:spacing w:line="360" w:lineRule="auto"/>
        <w:rPr>
          <w:rFonts w:cs="Times New Roman"/>
          <w:sz w:val="24"/>
          <w:szCs w:val="24"/>
        </w:rPr>
      </w:pPr>
    </w:p>
    <w:p w14:paraId="09A51AF4" w14:textId="77777777" w:rsidR="001C19ED" w:rsidRPr="00C35CAE" w:rsidRDefault="001C19ED" w:rsidP="001C19ED">
      <w:pPr>
        <w:widowControl/>
        <w:spacing w:line="360" w:lineRule="auto"/>
        <w:jc w:val="left"/>
        <w:rPr>
          <w:rFonts w:cs="Times New Roman"/>
          <w:sz w:val="24"/>
          <w:szCs w:val="24"/>
          <w:lang w:val="en"/>
        </w:rPr>
      </w:pPr>
      <w:r w:rsidRPr="00C35CAE">
        <w:rPr>
          <w:rFonts w:cs="Times New Roman"/>
          <w:sz w:val="24"/>
          <w:szCs w:val="24"/>
          <w:lang w:val="en"/>
        </w:rPr>
        <w:br w:type="page"/>
      </w:r>
    </w:p>
    <w:p w14:paraId="1E07B5AB" w14:textId="77777777" w:rsidR="001C19ED" w:rsidRPr="00C35CAE" w:rsidRDefault="001C19ED" w:rsidP="00071A8A">
      <w:pPr>
        <w:spacing w:line="360" w:lineRule="auto"/>
        <w:jc w:val="center"/>
        <w:rPr>
          <w:rFonts w:cs="Times New Roman"/>
          <w:b/>
          <w:bCs/>
          <w:color w:val="000000" w:themeColor="text1"/>
          <w:sz w:val="20"/>
          <w:szCs w:val="20"/>
        </w:rPr>
      </w:pPr>
      <w:r w:rsidRPr="00C35CAE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Table S4 </w:t>
      </w:r>
      <w:bookmarkStart w:id="2" w:name="_Hlk128663080"/>
      <w:r w:rsidRPr="00C35CAE">
        <w:rPr>
          <w:rFonts w:cs="Times New Roman"/>
          <w:b/>
          <w:bCs/>
          <w:color w:val="000000" w:themeColor="text1"/>
          <w:sz w:val="20"/>
          <w:szCs w:val="20"/>
        </w:rPr>
        <w:t>Dose–response association between tourism experiences and dementia</w:t>
      </w:r>
      <w:bookmarkEnd w:id="2"/>
    </w:p>
    <w:tbl>
      <w:tblPr>
        <w:tblStyle w:val="a7"/>
        <w:tblW w:w="12479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993"/>
        <w:gridCol w:w="1984"/>
        <w:gridCol w:w="1418"/>
        <w:gridCol w:w="708"/>
        <w:gridCol w:w="284"/>
        <w:gridCol w:w="1417"/>
        <w:gridCol w:w="851"/>
        <w:gridCol w:w="425"/>
        <w:gridCol w:w="1276"/>
        <w:gridCol w:w="850"/>
      </w:tblGrid>
      <w:tr w:rsidR="006B2043" w:rsidRPr="00C35CAE" w14:paraId="7680EE16" w14:textId="77777777" w:rsidTr="00334E4D">
        <w:trPr>
          <w:trHeight w:val="491"/>
          <w:jc w:val="center"/>
        </w:trPr>
        <w:tc>
          <w:tcPr>
            <w:tcW w:w="22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D12F5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Tourism experienc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123515" w14:textId="4F511FD3" w:rsidR="001C19ED" w:rsidRPr="00C35CAE" w:rsidRDefault="00607310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Incidenc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8B58F8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Incidence density,</w:t>
            </w:r>
          </w:p>
          <w:p w14:paraId="39E10320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"/>
              </w:rPr>
              <w:t>per 10,000 person–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1C516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28407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2FFF2BC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E93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CC4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1E70E16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71A0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0A5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6B2043" w:rsidRPr="00C35CAE" w14:paraId="3C2846F8" w14:textId="77777777" w:rsidTr="00071A8A">
        <w:trPr>
          <w:trHeight w:val="476"/>
          <w:jc w:val="center"/>
        </w:trPr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</w:tcPr>
          <w:p w14:paraId="4B3ABD5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77DF26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5C8CCFB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C8D2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c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E8F1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4A5271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A5AE7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a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E21D1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49C416DB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DB7C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aHR</w:t>
            </w:r>
            <w:proofErr w:type="spellEnd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66E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</w:tr>
      <w:tr w:rsidR="006B2043" w:rsidRPr="00C35CAE" w14:paraId="0B684AC2" w14:textId="77777777" w:rsidTr="00071A8A">
        <w:trPr>
          <w:trHeight w:val="842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70377886" w14:textId="11FA6C8B" w:rsidR="001C19ED" w:rsidRPr="00C35CAE" w:rsidRDefault="00D4234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0 tourism experienc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B17A41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131/604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4FFDB0D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54.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6837EDB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DA6583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193532F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BEAE8B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DEDDE77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397C4C7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08F440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332B576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6B2043" w:rsidRPr="00C35CAE" w14:paraId="2FD190CC" w14:textId="77777777" w:rsidTr="00071A8A">
        <w:trPr>
          <w:trHeight w:val="759"/>
          <w:jc w:val="center"/>
        </w:trPr>
        <w:tc>
          <w:tcPr>
            <w:tcW w:w="2273" w:type="dxa"/>
            <w:tcBorders>
              <w:top w:val="nil"/>
            </w:tcBorders>
            <w:vAlign w:val="center"/>
          </w:tcPr>
          <w:p w14:paraId="3B08B49E" w14:textId="051829DF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bookmarkStart w:id="3" w:name="_Hlk132904553"/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1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EE26A6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805D77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3/28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32776F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23.8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C0C15A2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9</w:t>
            </w:r>
          </w:p>
          <w:p w14:paraId="06A6C657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12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22)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713ACF4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58DEF311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C1FB8A0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9</w:t>
            </w:r>
          </w:p>
          <w:p w14:paraId="67FAD014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13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2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C0D762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B7A2BF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8F5FB0D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25</w:t>
            </w:r>
          </w:p>
          <w:p w14:paraId="7FACE468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06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03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6C35CF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056</w:t>
            </w:r>
          </w:p>
        </w:tc>
      </w:tr>
      <w:tr w:rsidR="006B2043" w:rsidRPr="00C35CAE" w14:paraId="77DC40E5" w14:textId="77777777" w:rsidTr="00071A8A">
        <w:trPr>
          <w:trHeight w:val="759"/>
          <w:jc w:val="center"/>
        </w:trPr>
        <w:tc>
          <w:tcPr>
            <w:tcW w:w="2273" w:type="dxa"/>
            <w:vAlign w:val="center"/>
          </w:tcPr>
          <w:p w14:paraId="15ACB6A2" w14:textId="44E3ABE6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2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EE26A6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s</w:t>
            </w:r>
          </w:p>
        </w:tc>
        <w:tc>
          <w:tcPr>
            <w:tcW w:w="993" w:type="dxa"/>
            <w:vAlign w:val="center"/>
          </w:tcPr>
          <w:p w14:paraId="1DE71422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3/188</w:t>
            </w:r>
          </w:p>
        </w:tc>
        <w:tc>
          <w:tcPr>
            <w:tcW w:w="1984" w:type="dxa"/>
            <w:vAlign w:val="center"/>
          </w:tcPr>
          <w:p w14:paraId="44FC276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34.18</w:t>
            </w:r>
          </w:p>
        </w:tc>
        <w:tc>
          <w:tcPr>
            <w:tcW w:w="1418" w:type="dxa"/>
            <w:vAlign w:val="center"/>
          </w:tcPr>
          <w:p w14:paraId="188180F4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4</w:t>
            </w:r>
          </w:p>
          <w:p w14:paraId="3B3CC9E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17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71)</w:t>
            </w:r>
          </w:p>
        </w:tc>
        <w:tc>
          <w:tcPr>
            <w:tcW w:w="708" w:type="dxa"/>
            <w:vAlign w:val="center"/>
          </w:tcPr>
          <w:p w14:paraId="2619DA9D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296</w:t>
            </w:r>
          </w:p>
        </w:tc>
        <w:tc>
          <w:tcPr>
            <w:tcW w:w="284" w:type="dxa"/>
            <w:vAlign w:val="center"/>
          </w:tcPr>
          <w:p w14:paraId="48E48802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  <w:vAlign w:val="center"/>
          </w:tcPr>
          <w:p w14:paraId="02429FC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64</w:t>
            </w:r>
          </w:p>
          <w:p w14:paraId="50F9449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2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2.03)</w:t>
            </w:r>
          </w:p>
        </w:tc>
        <w:tc>
          <w:tcPr>
            <w:tcW w:w="851" w:type="dxa"/>
            <w:vAlign w:val="center"/>
          </w:tcPr>
          <w:p w14:paraId="05C9AC9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451</w:t>
            </w:r>
          </w:p>
        </w:tc>
        <w:tc>
          <w:tcPr>
            <w:tcW w:w="425" w:type="dxa"/>
            <w:vAlign w:val="center"/>
          </w:tcPr>
          <w:p w14:paraId="24EE721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6A9B013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64</w:t>
            </w:r>
          </w:p>
          <w:p w14:paraId="578B8628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2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2.05)</w:t>
            </w:r>
          </w:p>
        </w:tc>
        <w:tc>
          <w:tcPr>
            <w:tcW w:w="850" w:type="dxa"/>
            <w:vAlign w:val="center"/>
          </w:tcPr>
          <w:p w14:paraId="1EA6962F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453</w:t>
            </w:r>
          </w:p>
        </w:tc>
      </w:tr>
      <w:tr w:rsidR="006B2043" w:rsidRPr="00C35CAE" w14:paraId="7F09F2CD" w14:textId="77777777" w:rsidTr="00334E4D">
        <w:trPr>
          <w:trHeight w:val="759"/>
          <w:jc w:val="center"/>
        </w:trPr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57B27764" w14:textId="6D466261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≥3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tourism</w:t>
            </w:r>
            <w:r w:rsidR="00EE26A6" w:rsidRPr="00C35CAE"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r w:rsidR="00EE26A6" w:rsidRPr="00C35CAE">
              <w:rPr>
                <w:rFonts w:cs="Times New Roman" w:hint="eastAsia"/>
                <w:color w:val="000000" w:themeColor="text1"/>
                <w:sz w:val="16"/>
                <w:szCs w:val="16"/>
                <w:lang w:val="en-AU"/>
              </w:rPr>
              <w:t>experienc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9B2E3D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2/1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49BE1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21.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0F445D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1</w:t>
            </w:r>
          </w:p>
          <w:p w14:paraId="6CBE77DB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08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2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208ED24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10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7E5D2A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C8DAFE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9</w:t>
            </w:r>
          </w:p>
          <w:p w14:paraId="798607BB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1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E37963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2B4868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99F8C2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41</w:t>
            </w:r>
          </w:p>
          <w:p w14:paraId="67E8ECC9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(0.10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.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D0D1B5" w14:textId="77777777" w:rsidR="001C19ED" w:rsidRPr="00C35CAE" w:rsidRDefault="001C19ED" w:rsidP="00071A8A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AU"/>
              </w:rPr>
            </w:pPr>
            <w:r w:rsidRPr="00C35CAE">
              <w:rPr>
                <w:rFonts w:cs="Times New Roman"/>
                <w:sz w:val="16"/>
                <w:szCs w:val="16"/>
              </w:rPr>
              <w:t>0.210</w:t>
            </w:r>
          </w:p>
        </w:tc>
      </w:tr>
    </w:tbl>
    <w:bookmarkEnd w:id="3"/>
    <w:p w14:paraId="6B789D9D" w14:textId="77777777" w:rsidR="00334E4D" w:rsidRDefault="001C19ED" w:rsidP="00334E4D">
      <w:pPr>
        <w:spacing w:line="360" w:lineRule="auto"/>
        <w:ind w:leftChars="405" w:left="850"/>
        <w:rPr>
          <w:rFonts w:cs="Times New Roman"/>
          <w:sz w:val="16"/>
          <w:szCs w:val="16"/>
          <w:lang w:val="en-AU"/>
        </w:rPr>
        <w:sectPr w:rsidR="00334E4D" w:rsidSect="00334E4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C35CAE">
        <w:rPr>
          <w:rFonts w:cs="Times New Roman"/>
          <w:color w:val="000000" w:themeColor="text1"/>
          <w:sz w:val="16"/>
          <w:szCs w:val="16"/>
          <w:lang w:val="en-AU"/>
        </w:rPr>
        <w:t>CI, confidence interval;</w:t>
      </w:r>
      <w:r w:rsidRPr="00C35CAE">
        <w:rPr>
          <w:rFonts w:cs="Times New Roman"/>
          <w:sz w:val="16"/>
          <w:szCs w:val="16"/>
          <w:lang w:val="en-AU"/>
        </w:rPr>
        <w:t xml:space="preserve"> </w:t>
      </w:r>
      <w:proofErr w:type="spellStart"/>
      <w:r w:rsidRPr="00C35CAE">
        <w:rPr>
          <w:rFonts w:cs="Times New Roman"/>
          <w:sz w:val="16"/>
          <w:szCs w:val="16"/>
          <w:lang w:val="en-AU"/>
        </w:rPr>
        <w:t>cHR</w:t>
      </w:r>
      <w:proofErr w:type="spellEnd"/>
      <w:r w:rsidRPr="00C35CAE">
        <w:rPr>
          <w:rFonts w:cs="Times New Roman"/>
          <w:sz w:val="16"/>
          <w:szCs w:val="16"/>
          <w:lang w:val="en-AU"/>
        </w:rPr>
        <w:t xml:space="preserve">, crude hazard ratio; </w:t>
      </w:r>
      <w:proofErr w:type="spellStart"/>
      <w:r w:rsidRPr="00C35CAE">
        <w:rPr>
          <w:rFonts w:cs="Times New Roman"/>
          <w:sz w:val="16"/>
          <w:szCs w:val="16"/>
          <w:lang w:val="en-AU"/>
        </w:rPr>
        <w:t>aHR</w:t>
      </w:r>
      <w:proofErr w:type="spellEnd"/>
      <w:r w:rsidRPr="00C35CAE">
        <w:rPr>
          <w:rFonts w:cs="Times New Roman"/>
          <w:sz w:val="16"/>
          <w:szCs w:val="16"/>
          <w:lang w:val="en-AU"/>
        </w:rPr>
        <w:t>, adjusted hazard ratio; Model 1</w:t>
      </w:r>
      <w:r w:rsidR="00DE58B1">
        <w:rPr>
          <w:rFonts w:cs="Times New Roman"/>
          <w:sz w:val="16"/>
          <w:szCs w:val="16"/>
          <w:lang w:val="en-AU"/>
        </w:rPr>
        <w:t>,</w:t>
      </w:r>
      <w:r w:rsidRPr="00C35CAE">
        <w:rPr>
          <w:rFonts w:cs="Times New Roman"/>
          <w:sz w:val="16"/>
          <w:szCs w:val="16"/>
          <w:lang w:val="en-AU"/>
        </w:rPr>
        <w:t xml:space="preserve"> a univariate model; Model 2, adjusted for </w:t>
      </w:r>
      <w:r w:rsidRPr="00C35CAE">
        <w:rPr>
          <w:rFonts w:cs="Times New Roman"/>
          <w:sz w:val="16"/>
          <w:szCs w:val="16"/>
        </w:rPr>
        <w:t>basic characteristics</w:t>
      </w:r>
      <w:r w:rsidRPr="00C35CAE">
        <w:rPr>
          <w:rFonts w:cs="Times New Roman"/>
          <w:sz w:val="16"/>
          <w:szCs w:val="16"/>
        </w:rPr>
        <w:t>，</w:t>
      </w:r>
      <w:r w:rsidRPr="00C35CAE">
        <w:rPr>
          <w:rFonts w:cs="Times New Roman"/>
          <w:sz w:val="16"/>
          <w:szCs w:val="16"/>
        </w:rPr>
        <w:t xml:space="preserve">including </w:t>
      </w:r>
      <w:r w:rsidRPr="00C35CAE">
        <w:rPr>
          <w:rFonts w:cs="Times New Roman"/>
          <w:sz w:val="16"/>
          <w:szCs w:val="16"/>
          <w:lang w:val="en-AU"/>
        </w:rPr>
        <w:t>age, gender,</w:t>
      </w:r>
      <w:r w:rsidRPr="00C35CAE">
        <w:rPr>
          <w:rFonts w:cs="Times New Roman"/>
          <w:sz w:val="16"/>
          <w:szCs w:val="16"/>
        </w:rPr>
        <w:t xml:space="preserve"> </w:t>
      </w:r>
      <w:r w:rsidRPr="00C35CAE">
        <w:rPr>
          <w:rFonts w:cs="Times New Roman"/>
          <w:sz w:val="16"/>
          <w:szCs w:val="16"/>
          <w:lang w:val="en-AU"/>
        </w:rPr>
        <w:t xml:space="preserve">education level, residence, marital status, and living pattern; Model 3, adjusted for all covariates in Model 2, and smoking, alcohol drinking, regular exercise, BMI, </w:t>
      </w:r>
      <w:r w:rsidRPr="00C35CAE">
        <w:rPr>
          <w:rFonts w:cs="Times New Roman"/>
          <w:sz w:val="16"/>
          <w:szCs w:val="16"/>
        </w:rPr>
        <w:t>economic status</w:t>
      </w:r>
      <w:r w:rsidRPr="00C35CAE">
        <w:rPr>
          <w:rFonts w:cs="Times New Roman"/>
          <w:sz w:val="16"/>
          <w:szCs w:val="16"/>
          <w:lang w:val="en-AU"/>
        </w:rPr>
        <w:t>, annual income and sleeping status.</w:t>
      </w:r>
    </w:p>
    <w:p w14:paraId="1E1BFE37" w14:textId="4548860A" w:rsidR="001C19ED" w:rsidRPr="00C35CAE" w:rsidRDefault="001C19ED" w:rsidP="00630FC1">
      <w:pPr>
        <w:spacing w:line="360" w:lineRule="auto"/>
        <w:jc w:val="center"/>
        <w:rPr>
          <w:b/>
          <w:bCs/>
          <w:color w:val="000000" w:themeColor="text1"/>
          <w:sz w:val="20"/>
          <w:szCs w:val="20"/>
        </w:rPr>
      </w:pPr>
      <w:r w:rsidRPr="00C35CAE">
        <w:rPr>
          <w:rFonts w:cs="Times New Roman" w:hint="eastAsia"/>
          <w:b/>
          <w:bCs/>
          <w:color w:val="000000" w:themeColor="text1"/>
          <w:sz w:val="20"/>
          <w:szCs w:val="20"/>
        </w:rPr>
        <w:lastRenderedPageBreak/>
        <w:t>T</w:t>
      </w:r>
      <w:r w:rsidRPr="00C35CAE">
        <w:rPr>
          <w:rFonts w:cs="Times New Roman"/>
          <w:b/>
          <w:bCs/>
          <w:color w:val="000000" w:themeColor="text1"/>
          <w:sz w:val="20"/>
          <w:szCs w:val="20"/>
        </w:rPr>
        <w:t xml:space="preserve">able S5 </w:t>
      </w:r>
      <w:bookmarkStart w:id="4" w:name="_Hlk128663090"/>
      <w:r w:rsidRPr="00C35CAE">
        <w:rPr>
          <w:rFonts w:cs="Times New Roman"/>
          <w:b/>
          <w:bCs/>
          <w:sz w:val="20"/>
          <w:szCs w:val="20"/>
        </w:rPr>
        <w:t>Subgroup analysis</w:t>
      </w:r>
      <w:r w:rsidR="002749DE">
        <w:rPr>
          <w:rFonts w:cs="Times New Roman"/>
          <w:b/>
          <w:bCs/>
          <w:sz w:val="20"/>
          <w:szCs w:val="20"/>
        </w:rPr>
        <w:t xml:space="preserve"> on</w:t>
      </w:r>
      <w:r w:rsidRPr="00C35CAE">
        <w:rPr>
          <w:rFonts w:cs="Times New Roman"/>
          <w:b/>
          <w:bCs/>
          <w:sz w:val="20"/>
          <w:szCs w:val="20"/>
        </w:rPr>
        <w:t xml:space="preserve"> dementia</w:t>
      </w:r>
      <w:bookmarkEnd w:id="4"/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1276"/>
        <w:gridCol w:w="1276"/>
      </w:tblGrid>
      <w:tr w:rsidR="001C19ED" w:rsidRPr="00C35CAE" w14:paraId="55077511" w14:textId="77777777" w:rsidTr="00630FC1">
        <w:trPr>
          <w:trHeight w:val="312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4146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8E43C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A86A" w14:textId="39406F80" w:rsidR="001C19ED" w:rsidRPr="00C35CAE" w:rsidRDefault="00DF19D7" w:rsidP="004E0E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C35CAE">
              <w:rPr>
                <w:rFonts w:cs="Times New Roman" w:hint="eastAsia"/>
                <w:b/>
                <w:bCs/>
                <w:sz w:val="16"/>
                <w:szCs w:val="16"/>
              </w:rPr>
              <w:t>a</w:t>
            </w:r>
            <w:r w:rsidR="001C19ED" w:rsidRPr="00C35CAE">
              <w:rPr>
                <w:rFonts w:cs="Times New Roman"/>
                <w:b/>
                <w:bCs/>
                <w:sz w:val="16"/>
                <w:szCs w:val="16"/>
              </w:rPr>
              <w:t>HR</w:t>
            </w:r>
            <w:proofErr w:type="spellEnd"/>
            <w:r w:rsidR="001C19ED" w:rsidRPr="00C35CAE">
              <w:rPr>
                <w:rFonts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1C374" w14:textId="78024F1F" w:rsidR="001C19ED" w:rsidRPr="00C35CAE" w:rsidRDefault="001C19ED" w:rsidP="004E0ECF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DD8F" w14:textId="73F8E55F" w:rsidR="001C19ED" w:rsidRPr="00C35CAE" w:rsidRDefault="001C19ED" w:rsidP="00DF19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="008A7C46" w:rsidRPr="00C35CAE">
              <w:rPr>
                <w:rFonts w:cs="Times New Roman"/>
                <w:b/>
                <w:bCs/>
                <w:sz w:val="16"/>
                <w:szCs w:val="16"/>
              </w:rPr>
              <w:t>-</w:t>
            </w:r>
            <w:r w:rsidRPr="00C35CAE">
              <w:rPr>
                <w:rFonts w:cs="Times New Roman"/>
                <w:b/>
                <w:bCs/>
                <w:sz w:val="16"/>
                <w:szCs w:val="16"/>
              </w:rPr>
              <w:t>interaction</w:t>
            </w:r>
          </w:p>
        </w:tc>
      </w:tr>
      <w:tr w:rsidR="001C19ED" w:rsidRPr="00C35CAE" w14:paraId="62E58B15" w14:textId="77777777" w:rsidTr="00630FC1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EDE8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0D90C2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342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6F3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9F6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D7F6161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157E3F" w14:textId="69F2C90B" w:rsidR="001C19ED" w:rsidRPr="00C35CAE" w:rsidRDefault="001C19ED" w:rsidP="005B72CC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Age</w:t>
            </w:r>
            <w:r w:rsidR="005B72CC" w:rsidRPr="00C35CAE">
              <w:rPr>
                <w:rFonts w:cs="Times New Roman"/>
                <w:sz w:val="16"/>
                <w:szCs w:val="16"/>
              </w:rPr>
              <w:t xml:space="preserve"> (</w:t>
            </w:r>
            <w:r w:rsidRPr="00C35CAE">
              <w:rPr>
                <w:rFonts w:cs="Times New Roman"/>
                <w:sz w:val="16"/>
                <w:szCs w:val="16"/>
              </w:rPr>
              <w:t>years</w:t>
            </w:r>
            <w:r w:rsidR="005B72CC" w:rsidRPr="00C35CA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F3A8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6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336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3.40(0.73–1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8355" w14:textId="2665AD68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12</w:t>
            </w:r>
            <w:r w:rsidR="004E0ECF" w:rsidRPr="00C35CAE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09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145</w:t>
            </w:r>
          </w:p>
        </w:tc>
      </w:tr>
      <w:tr w:rsidR="001C19ED" w:rsidRPr="00C35CAE" w14:paraId="52E8CEB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C7A181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8E7B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DC8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0(0.04–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EFD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70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F8EFB45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502D22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5096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5F2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09(0.44–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F8B7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8A2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88D8D40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B4A5EA2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3B28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90</w:t>
            </w:r>
            <w:r w:rsidRPr="00C35CAE">
              <w:rPr>
                <w:rFonts w:cs="Times New Roman"/>
                <w:sz w:val="16"/>
                <w:szCs w:val="16"/>
              </w:rPr>
              <w:t>–</w:t>
            </w: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19E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1.48(0.37–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507B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A5E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0036E6A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9708D2B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77F3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eastAsia="等线" w:cs="Times New Roman"/>
                <w:color w:val="000000"/>
                <w:sz w:val="16"/>
                <w:szCs w:val="16"/>
              </w:rPr>
              <w:t>≥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6A2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6.28(0.49–8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697C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B00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D43319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AF98DE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1843" w:type="dxa"/>
            <w:vAlign w:val="center"/>
          </w:tcPr>
          <w:p w14:paraId="61887DF9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A71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78(0.33–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7A2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2A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054</w:t>
            </w:r>
          </w:p>
        </w:tc>
      </w:tr>
      <w:tr w:rsidR="001C19ED" w:rsidRPr="00C35CAE" w14:paraId="6591A82F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5D33D28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3DE21A9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537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12(0.02–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0A6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61B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F39A71D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FEDF2D6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Body mass index (kg/m</w:t>
            </w:r>
            <w:r w:rsidRPr="00C35CAE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35CA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0689B477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derweight (&lt;1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FFF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4(0.19–3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6C3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55F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38</w:t>
            </w:r>
          </w:p>
        </w:tc>
      </w:tr>
      <w:tr w:rsidR="001C19ED" w:rsidRPr="00C35CAE" w14:paraId="69ED7D8D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1CD0158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0B93F8D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rmal (18.5–2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A8A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4(0.17–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59B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D6D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8712842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6F67CF0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923E08C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Overweight (25–2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412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(0.07–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B33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BE4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F7A0540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8223D33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492A379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Obese (≥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198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1(0.15–3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D95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A5E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C113058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72857F9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ducation level</w:t>
            </w:r>
          </w:p>
        </w:tc>
        <w:tc>
          <w:tcPr>
            <w:tcW w:w="1843" w:type="dxa"/>
            <w:vAlign w:val="center"/>
          </w:tcPr>
          <w:p w14:paraId="31C39857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duc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13E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3(0.28–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632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7C6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93</w:t>
            </w:r>
          </w:p>
        </w:tc>
      </w:tr>
      <w:tr w:rsidR="001C19ED" w:rsidRPr="00C35CAE" w14:paraId="403F6E10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A789C7F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018B025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educ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468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4(0.08–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364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2DF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B605F54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6E2AC9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Family/social support</w:t>
            </w:r>
          </w:p>
        </w:tc>
        <w:tc>
          <w:tcPr>
            <w:tcW w:w="1843" w:type="dxa"/>
            <w:vAlign w:val="center"/>
          </w:tcPr>
          <w:p w14:paraId="096C4C19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AFFDD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A527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A508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E1E0AF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5DEE5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rital status, n (%)</w:t>
            </w:r>
          </w:p>
        </w:tc>
        <w:tc>
          <w:tcPr>
            <w:tcW w:w="1843" w:type="dxa"/>
            <w:vAlign w:val="center"/>
          </w:tcPr>
          <w:p w14:paraId="5CB4FF09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Un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E24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2(0.08–6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6CE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572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66</w:t>
            </w:r>
          </w:p>
        </w:tc>
      </w:tr>
      <w:tr w:rsidR="001C19ED" w:rsidRPr="00C35CAE" w14:paraId="02FAE55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198A956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8A513C6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4A0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4(0.12–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CF3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774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FB14AC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E3E0350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C120ECC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Divorced or widow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86E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3(0.16–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D06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487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62FF0028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8F914F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esidence</w:t>
            </w:r>
          </w:p>
        </w:tc>
        <w:tc>
          <w:tcPr>
            <w:tcW w:w="1843" w:type="dxa"/>
            <w:vAlign w:val="center"/>
          </w:tcPr>
          <w:p w14:paraId="01C660B0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in ur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036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6(0.14–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3FA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1ED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82</w:t>
            </w:r>
          </w:p>
        </w:tc>
      </w:tr>
      <w:tr w:rsidR="001C19ED" w:rsidRPr="00C35CAE" w14:paraId="0A8B4093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BB5DC44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ACFFF76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in ru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14E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4(0.13–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B7B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C03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AB4E776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38F02A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patterns</w:t>
            </w:r>
          </w:p>
        </w:tc>
        <w:tc>
          <w:tcPr>
            <w:tcW w:w="1843" w:type="dxa"/>
            <w:vAlign w:val="center"/>
          </w:tcPr>
          <w:p w14:paraId="72624DE7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with family memb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7E2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8(0.2–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1D2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195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42</w:t>
            </w:r>
          </w:p>
        </w:tc>
      </w:tr>
      <w:tr w:rsidR="001C19ED" w:rsidRPr="00C35CAE" w14:paraId="5019523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920A29D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0B278B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Living alone/in an instit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D66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3(0.03–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6EF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8DB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AB773F1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674F268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1843" w:type="dxa"/>
            <w:vAlign w:val="center"/>
          </w:tcPr>
          <w:p w14:paraId="7F847078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DBB2F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6E767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C2A16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F562DA1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E7B7F3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Economic status</w:t>
            </w:r>
          </w:p>
        </w:tc>
        <w:tc>
          <w:tcPr>
            <w:tcW w:w="1843" w:type="dxa"/>
            <w:vAlign w:val="center"/>
          </w:tcPr>
          <w:p w14:paraId="16889F20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ri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4AC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47(0.05–4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221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A09C" w14:textId="77777777" w:rsidR="001C19ED" w:rsidRPr="00C35CAE" w:rsidRDefault="001C19ED" w:rsidP="004E0ECF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1C19ED" w:rsidRPr="00C35CAE" w14:paraId="714DB297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82152BA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16F9038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i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AEB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93(0.26–3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FA9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675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A1A9EB7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CC94A15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12BF1F3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e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DD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35(0.13–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2C0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4FA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7B8AEB4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A47BA67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CC6FF39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069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3(0.07–4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F93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753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23004D6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312DC46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5993BB4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2CC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2(0.09–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881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CF7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B250F35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7366235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Income (CNY)</w:t>
            </w:r>
          </w:p>
        </w:tc>
        <w:tc>
          <w:tcPr>
            <w:tcW w:w="1843" w:type="dxa"/>
            <w:vAlign w:val="center"/>
          </w:tcPr>
          <w:p w14:paraId="1C624447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lt;3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140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1(0.16–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789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BC4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99</w:t>
            </w:r>
          </w:p>
        </w:tc>
      </w:tr>
      <w:tr w:rsidR="001C19ED" w:rsidRPr="00C35CAE" w14:paraId="1B1A6763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7C55F49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9E55740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30000–8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030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5(0.22–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CFA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F93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847EB4F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EFD0CB7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CDDBAD3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＞</w:t>
            </w:r>
            <w:r w:rsidRPr="00C35CAE">
              <w:rPr>
                <w:rFonts w:cs="Times New Roman"/>
                <w:sz w:val="16"/>
                <w:szCs w:val="16"/>
              </w:rPr>
              <w:t>8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EB2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6(0.02–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CB8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E98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5E5657B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A1AE953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b/>
                <w:bCs/>
                <w:sz w:val="16"/>
                <w:szCs w:val="16"/>
              </w:rPr>
              <w:t>lifestyle and habits</w:t>
            </w:r>
          </w:p>
        </w:tc>
        <w:tc>
          <w:tcPr>
            <w:tcW w:w="1843" w:type="dxa"/>
            <w:vAlign w:val="center"/>
          </w:tcPr>
          <w:p w14:paraId="0575F4C4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3BADF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E91E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7F762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4F1F307D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C72DDF3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1DB98AF2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2D5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3(0.16–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809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574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1C19ED" w:rsidRPr="00C35CAE" w14:paraId="79B090F6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940D7D" w14:textId="77777777" w:rsidR="001C19ED" w:rsidRPr="00C35CAE" w:rsidRDefault="001C19ED" w:rsidP="004E0ECF">
            <w:pPr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CD66BB3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n-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6C1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7(0.13–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CC2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E28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7477DBE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B61C7D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Alcohol drinking</w:t>
            </w:r>
          </w:p>
        </w:tc>
        <w:tc>
          <w:tcPr>
            <w:tcW w:w="1843" w:type="dxa"/>
            <w:vAlign w:val="center"/>
          </w:tcPr>
          <w:p w14:paraId="366FA946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AF4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(0.23–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2B1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C10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90</w:t>
            </w:r>
          </w:p>
        </w:tc>
      </w:tr>
      <w:tr w:rsidR="001C19ED" w:rsidRPr="00C35CAE" w14:paraId="0DC9B90C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AFA515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5D0645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n-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77A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3(0.12–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514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D8F3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AA200D7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CC1E0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Regular exercise</w:t>
            </w:r>
          </w:p>
        </w:tc>
        <w:tc>
          <w:tcPr>
            <w:tcW w:w="1843" w:type="dxa"/>
            <w:vAlign w:val="center"/>
          </w:tcPr>
          <w:p w14:paraId="603670E9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7FE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8(0.3–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770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D9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1C19ED" w:rsidRPr="00C35CAE" w14:paraId="16DAA761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4072C06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309594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3FD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9(0.05–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ABF6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F78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358B917B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53EED5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leep time (hours)</w:t>
            </w:r>
          </w:p>
        </w:tc>
        <w:tc>
          <w:tcPr>
            <w:tcW w:w="1843" w:type="dxa"/>
            <w:vAlign w:val="center"/>
          </w:tcPr>
          <w:p w14:paraId="77FE3CDD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lt;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E22B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(0.08–5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7D6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083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593</w:t>
            </w:r>
          </w:p>
        </w:tc>
      </w:tr>
      <w:tr w:rsidR="001C19ED" w:rsidRPr="00C35CAE" w14:paraId="3BEDD005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58F18D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D378E34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6</w:t>
            </w:r>
            <w:r w:rsidRPr="00C35CAE"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Pr="00C35CA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54E1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4(0.19–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1C7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148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5EEA0EE2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D521A39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1C4BE58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&gt;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144E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9(0.01–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C21C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9AD8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2A74814D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49D9B4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Sleep quality</w:t>
            </w:r>
          </w:p>
        </w:tc>
        <w:tc>
          <w:tcPr>
            <w:tcW w:w="1843" w:type="dxa"/>
            <w:vAlign w:val="center"/>
          </w:tcPr>
          <w:p w14:paraId="3031B3EB" w14:textId="77777777" w:rsidR="001C19ED" w:rsidRPr="00C35CAE" w:rsidRDefault="001C19ED" w:rsidP="004E0ECF">
            <w:pPr>
              <w:jc w:val="left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1CED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5(0.14–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B924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7C7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0.104</w:t>
            </w:r>
          </w:p>
        </w:tc>
      </w:tr>
      <w:tr w:rsidR="001C19ED" w:rsidRPr="00C35CAE" w14:paraId="74F85C11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29136EC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F4E54F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DEEA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43(0.13–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A15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0A2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082D44EB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6F0EE56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3F44451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Gene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A0A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5(0.05–2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2C15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1B89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1C8B7727" w14:textId="77777777" w:rsidTr="00630FC1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BB99F72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B26BB79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Ba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2C962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2.11(0.45–9.9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45F7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F07C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C19ED" w:rsidRPr="00C35CAE" w14:paraId="7EC66410" w14:textId="77777777" w:rsidTr="00630FC1">
        <w:trPr>
          <w:trHeight w:val="276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6DCD3" w14:textId="77777777" w:rsidR="001C19ED" w:rsidRPr="00C35CAE" w:rsidRDefault="001C19ED" w:rsidP="004E0ECF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325355" w14:textId="77777777" w:rsidR="001C19ED" w:rsidRPr="00C35CAE" w:rsidRDefault="001C19ED" w:rsidP="004E0ECF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35CAE">
              <w:rPr>
                <w:rFonts w:cs="Times New Roman"/>
                <w:sz w:val="16"/>
                <w:szCs w:val="16"/>
              </w:rPr>
              <w:t>Very 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3C50F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7(0.13–3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BC0D7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35CAE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1E3A0" w14:textId="77777777" w:rsidR="001C19ED" w:rsidRPr="00C35CAE" w:rsidRDefault="001C19ED" w:rsidP="004E0EC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01A946AE" w14:textId="0BDB8AA0" w:rsidR="00D03230" w:rsidRPr="00C35CAE" w:rsidRDefault="001C19ED">
      <w:pPr>
        <w:widowControl/>
        <w:jc w:val="left"/>
        <w:rPr>
          <w:rFonts w:cs="Times New Roman"/>
          <w:sz w:val="16"/>
          <w:szCs w:val="16"/>
        </w:rPr>
      </w:pPr>
      <w:r w:rsidRPr="00C35CAE">
        <w:rPr>
          <w:rFonts w:cs="Times New Roman"/>
          <w:sz w:val="16"/>
          <w:szCs w:val="16"/>
        </w:rPr>
        <w:lastRenderedPageBreak/>
        <w:t>HR:</w:t>
      </w:r>
      <w:r w:rsidRPr="00C35CAE">
        <w:rPr>
          <w:rFonts w:cs="Times New Roman"/>
          <w:sz w:val="16"/>
          <w:szCs w:val="16"/>
          <w:lang w:val="en-AU"/>
        </w:rPr>
        <w:t xml:space="preserve"> hazard ratio; CI: </w:t>
      </w:r>
      <w:r w:rsidRPr="00C35CAE">
        <w:rPr>
          <w:rFonts w:cs="Times New Roman"/>
          <w:sz w:val="16"/>
          <w:szCs w:val="16"/>
          <w:lang w:val="en"/>
        </w:rPr>
        <w:t>confidence interval</w:t>
      </w:r>
      <w:r w:rsidR="005B72CC" w:rsidRPr="00C35CAE">
        <w:rPr>
          <w:rFonts w:cs="Times New Roman"/>
          <w:sz w:val="16"/>
          <w:szCs w:val="16"/>
        </w:rPr>
        <w:t xml:space="preserve">; CNY, </w:t>
      </w:r>
      <w:r w:rsidR="005B72CC" w:rsidRPr="00C35CAE">
        <w:rPr>
          <w:rFonts w:cs="Times New Roman" w:hint="eastAsia"/>
          <w:sz w:val="16"/>
          <w:szCs w:val="16"/>
        </w:rPr>
        <w:t>Chin</w:t>
      </w:r>
      <w:r w:rsidR="005C04CF">
        <w:rPr>
          <w:rFonts w:cs="Times New Roman"/>
          <w:sz w:val="16"/>
          <w:szCs w:val="16"/>
        </w:rPr>
        <w:t>ese</w:t>
      </w:r>
      <w:r w:rsidR="005B72CC" w:rsidRPr="00C35CAE">
        <w:rPr>
          <w:rFonts w:cs="Times New Roman"/>
          <w:sz w:val="16"/>
          <w:szCs w:val="16"/>
        </w:rPr>
        <w:t xml:space="preserve"> </w:t>
      </w:r>
      <w:r w:rsidR="005B72CC" w:rsidRPr="00C35CAE">
        <w:rPr>
          <w:rFonts w:cs="Times New Roman" w:hint="eastAsia"/>
          <w:sz w:val="16"/>
          <w:szCs w:val="16"/>
        </w:rPr>
        <w:t>Yuan</w:t>
      </w:r>
      <w:r w:rsidR="008A7C46" w:rsidRPr="001420E0">
        <w:rPr>
          <w:rFonts w:cs="Times New Roman"/>
          <w:sz w:val="16"/>
          <w:szCs w:val="16"/>
        </w:rPr>
        <w:t xml:space="preserve">; </w:t>
      </w:r>
      <w:proofErr w:type="spellStart"/>
      <w:r w:rsidR="00071A8A" w:rsidRPr="001420E0">
        <w:rPr>
          <w:rFonts w:cs="Times New Roman" w:hint="eastAsia"/>
          <w:bCs/>
          <w:sz w:val="16"/>
          <w:szCs w:val="16"/>
        </w:rPr>
        <w:t>aHR</w:t>
      </w:r>
      <w:proofErr w:type="spellEnd"/>
      <w:r w:rsidR="00071A8A" w:rsidRPr="001420E0">
        <w:rPr>
          <w:rFonts w:cs="Times New Roman"/>
          <w:bCs/>
          <w:sz w:val="16"/>
          <w:szCs w:val="16"/>
        </w:rPr>
        <w:t>,</w:t>
      </w:r>
      <w:r w:rsidR="00071A8A" w:rsidRPr="001420E0">
        <w:rPr>
          <w:rFonts w:cs="Times New Roman" w:hint="eastAsia"/>
          <w:sz w:val="16"/>
          <w:szCs w:val="16"/>
        </w:rPr>
        <w:t xml:space="preserve"> </w:t>
      </w:r>
      <w:r w:rsidR="001420E0" w:rsidRPr="001420E0">
        <w:rPr>
          <w:rFonts w:cs="Times New Roman" w:hint="eastAsia"/>
          <w:sz w:val="16"/>
          <w:szCs w:val="16"/>
        </w:rPr>
        <w:t>a</w:t>
      </w:r>
      <w:r w:rsidR="00071A8A" w:rsidRPr="001420E0">
        <w:rPr>
          <w:rFonts w:cs="Times New Roman" w:hint="eastAsia"/>
          <w:sz w:val="16"/>
          <w:szCs w:val="16"/>
        </w:rPr>
        <w:t>djusted</w:t>
      </w:r>
      <w:r w:rsidR="00071A8A" w:rsidRPr="001420E0">
        <w:rPr>
          <w:rFonts w:cs="Times New Roman"/>
          <w:sz w:val="16"/>
          <w:szCs w:val="16"/>
        </w:rPr>
        <w:t xml:space="preserve"> </w:t>
      </w:r>
      <w:r w:rsidR="00071A8A" w:rsidRPr="001420E0">
        <w:rPr>
          <w:rFonts w:cs="Times New Roman" w:hint="eastAsia"/>
          <w:sz w:val="16"/>
          <w:szCs w:val="16"/>
        </w:rPr>
        <w:t>for</w:t>
      </w:r>
      <w:r w:rsidR="00071A8A" w:rsidRPr="001420E0">
        <w:rPr>
          <w:rFonts w:cs="Times New Roman"/>
          <w:sz w:val="16"/>
          <w:szCs w:val="16"/>
        </w:rPr>
        <w:t xml:space="preserve"> </w:t>
      </w:r>
      <w:r w:rsidR="001420E0" w:rsidRPr="001420E0">
        <w:rPr>
          <w:rFonts w:cs="Times New Roman"/>
          <w:sz w:val="16"/>
          <w:szCs w:val="16"/>
        </w:rPr>
        <w:t>age, gender, education level, residence, marital status, and living pattern</w:t>
      </w:r>
      <w:r w:rsidR="001420E0">
        <w:rPr>
          <w:rFonts w:cs="Times New Roman" w:hint="eastAsia"/>
          <w:sz w:val="16"/>
          <w:szCs w:val="16"/>
        </w:rPr>
        <w:t>,</w:t>
      </w:r>
      <w:r w:rsidR="001420E0" w:rsidRPr="001420E0">
        <w:rPr>
          <w:rFonts w:cs="Times New Roman"/>
          <w:sz w:val="16"/>
          <w:szCs w:val="16"/>
        </w:rPr>
        <w:t xml:space="preserve"> smoking, alcohol drinking, regular exercise, BMI, economic status, annual income and sleeping status</w:t>
      </w:r>
      <w:r w:rsidR="00071A8A" w:rsidRPr="00C35CAE">
        <w:rPr>
          <w:rFonts w:cs="Times New Roman"/>
          <w:sz w:val="16"/>
          <w:szCs w:val="16"/>
        </w:rPr>
        <w:t xml:space="preserve">; </w:t>
      </w:r>
      <w:r w:rsidR="008A7C46" w:rsidRPr="00C35CAE">
        <w:rPr>
          <w:rFonts w:cs="Times New Roman"/>
          <w:bCs/>
          <w:i/>
          <w:iCs/>
          <w:sz w:val="16"/>
          <w:szCs w:val="16"/>
        </w:rPr>
        <w:t>P</w:t>
      </w:r>
      <w:r w:rsidR="008A7C46" w:rsidRPr="00C35CAE">
        <w:rPr>
          <w:rFonts w:cs="Times New Roman"/>
          <w:bCs/>
          <w:sz w:val="16"/>
          <w:szCs w:val="16"/>
        </w:rPr>
        <w:t xml:space="preserve">-interaction, </w:t>
      </w:r>
      <w:r w:rsidR="008A7C46" w:rsidRPr="00C35CAE">
        <w:rPr>
          <w:rFonts w:cs="Times New Roman" w:hint="eastAsia"/>
          <w:sz w:val="16"/>
          <w:szCs w:val="16"/>
        </w:rPr>
        <w:t>the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i/>
          <w:sz w:val="16"/>
          <w:szCs w:val="16"/>
        </w:rPr>
        <w:t>P</w:t>
      </w:r>
      <w:r w:rsidR="008A7C46" w:rsidRPr="00C35CAE">
        <w:rPr>
          <w:rFonts w:cs="Times New Roman"/>
          <w:sz w:val="16"/>
          <w:szCs w:val="16"/>
        </w:rPr>
        <w:t>-</w:t>
      </w:r>
      <w:r w:rsidR="008A7C46" w:rsidRPr="00C35CAE">
        <w:rPr>
          <w:rFonts w:cs="Times New Roman" w:hint="eastAsia"/>
          <w:sz w:val="16"/>
          <w:szCs w:val="16"/>
        </w:rPr>
        <w:t>value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for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interaction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between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tourism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and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each</w:t>
      </w:r>
      <w:r w:rsidR="008A7C46" w:rsidRPr="00C35CAE">
        <w:rPr>
          <w:rFonts w:cs="Times New Roman"/>
          <w:sz w:val="16"/>
          <w:szCs w:val="16"/>
        </w:rPr>
        <w:t xml:space="preserve"> </w:t>
      </w:r>
      <w:r w:rsidR="008A7C46" w:rsidRPr="00C35CAE">
        <w:rPr>
          <w:rFonts w:cs="Times New Roman" w:hint="eastAsia"/>
          <w:sz w:val="16"/>
          <w:szCs w:val="16"/>
        </w:rPr>
        <w:t>variable</w:t>
      </w:r>
      <w:r w:rsidR="00071A8A" w:rsidRPr="00C35CAE">
        <w:rPr>
          <w:rFonts w:cs="Times New Roman"/>
          <w:sz w:val="16"/>
          <w:szCs w:val="16"/>
        </w:rPr>
        <w:t>.</w:t>
      </w:r>
    </w:p>
    <w:sectPr w:rsidR="00D03230" w:rsidRPr="00C35CAE" w:rsidSect="00AE4DB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93459" w14:textId="77777777" w:rsidR="00BA5467" w:rsidRDefault="00BA5467" w:rsidP="001C19ED">
      <w:r>
        <w:separator/>
      </w:r>
    </w:p>
  </w:endnote>
  <w:endnote w:type="continuationSeparator" w:id="0">
    <w:p w14:paraId="2DA57267" w14:textId="77777777" w:rsidR="00BA5467" w:rsidRDefault="00BA5467" w:rsidP="001C1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CF33C" w14:textId="77777777" w:rsidR="00BA5467" w:rsidRDefault="00BA5467" w:rsidP="001C19ED">
      <w:r>
        <w:separator/>
      </w:r>
    </w:p>
  </w:footnote>
  <w:footnote w:type="continuationSeparator" w:id="0">
    <w:p w14:paraId="7CCDF30D" w14:textId="77777777" w:rsidR="00BA5467" w:rsidRDefault="00BA5467" w:rsidP="001C1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A62E2"/>
    <w:multiLevelType w:val="hybridMultilevel"/>
    <w:tmpl w:val="0D70CCC4"/>
    <w:lvl w:ilvl="0" w:tplc="94E6D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64E478F"/>
    <w:multiLevelType w:val="hybridMultilevel"/>
    <w:tmpl w:val="BD1A45C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921477">
    <w:abstractNumId w:val="0"/>
  </w:num>
  <w:num w:numId="2" w16cid:durableId="1103648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BE0"/>
    <w:rsid w:val="00071A8A"/>
    <w:rsid w:val="00083BE0"/>
    <w:rsid w:val="00103073"/>
    <w:rsid w:val="001420E0"/>
    <w:rsid w:val="001503AD"/>
    <w:rsid w:val="001C19ED"/>
    <w:rsid w:val="0027263F"/>
    <w:rsid w:val="002749DE"/>
    <w:rsid w:val="002C52AC"/>
    <w:rsid w:val="00331F79"/>
    <w:rsid w:val="00334E4D"/>
    <w:rsid w:val="00363E32"/>
    <w:rsid w:val="003A49B3"/>
    <w:rsid w:val="003D3237"/>
    <w:rsid w:val="0040208A"/>
    <w:rsid w:val="004E0ECF"/>
    <w:rsid w:val="005106AC"/>
    <w:rsid w:val="00555FE8"/>
    <w:rsid w:val="00591ED4"/>
    <w:rsid w:val="005B72CC"/>
    <w:rsid w:val="005C04CF"/>
    <w:rsid w:val="005D0B83"/>
    <w:rsid w:val="005E4C83"/>
    <w:rsid w:val="00607310"/>
    <w:rsid w:val="00630FC1"/>
    <w:rsid w:val="00657D13"/>
    <w:rsid w:val="00657E5C"/>
    <w:rsid w:val="0068088E"/>
    <w:rsid w:val="006B2043"/>
    <w:rsid w:val="00713091"/>
    <w:rsid w:val="00790E4E"/>
    <w:rsid w:val="007B1645"/>
    <w:rsid w:val="007B38DA"/>
    <w:rsid w:val="008A7C46"/>
    <w:rsid w:val="008D3081"/>
    <w:rsid w:val="0096074B"/>
    <w:rsid w:val="009B147E"/>
    <w:rsid w:val="009F6763"/>
    <w:rsid w:val="00AA2657"/>
    <w:rsid w:val="00AE4DB9"/>
    <w:rsid w:val="00B177AA"/>
    <w:rsid w:val="00B52485"/>
    <w:rsid w:val="00B70647"/>
    <w:rsid w:val="00B925B0"/>
    <w:rsid w:val="00BA5467"/>
    <w:rsid w:val="00BD4B46"/>
    <w:rsid w:val="00C35CAE"/>
    <w:rsid w:val="00CB6F7C"/>
    <w:rsid w:val="00CD4F83"/>
    <w:rsid w:val="00D03230"/>
    <w:rsid w:val="00D1133D"/>
    <w:rsid w:val="00D1696E"/>
    <w:rsid w:val="00D4234D"/>
    <w:rsid w:val="00DA2EB3"/>
    <w:rsid w:val="00DE29E7"/>
    <w:rsid w:val="00DE58B1"/>
    <w:rsid w:val="00DF19D7"/>
    <w:rsid w:val="00E344E3"/>
    <w:rsid w:val="00EB44DB"/>
    <w:rsid w:val="00EC1443"/>
    <w:rsid w:val="00ED0DF6"/>
    <w:rsid w:val="00EE26A6"/>
    <w:rsid w:val="00F84F15"/>
    <w:rsid w:val="00F85924"/>
    <w:rsid w:val="00F96683"/>
    <w:rsid w:val="00FC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B30DC"/>
  <w15:chartTrackingRefBased/>
  <w15:docId w15:val="{49AAB768-2769-456E-B41D-106828A1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9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9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9ED"/>
    <w:rPr>
      <w:sz w:val="18"/>
      <w:szCs w:val="18"/>
    </w:rPr>
  </w:style>
  <w:style w:type="table" w:styleId="a7">
    <w:name w:val="Table Grid"/>
    <w:basedOn w:val="a1"/>
    <w:uiPriority w:val="39"/>
    <w:rsid w:val="001C1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C19ED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C19ED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1C19ED"/>
  </w:style>
  <w:style w:type="paragraph" w:styleId="ab">
    <w:name w:val="annotation subject"/>
    <w:basedOn w:val="a9"/>
    <w:next w:val="a9"/>
    <w:link w:val="ac"/>
    <w:uiPriority w:val="99"/>
    <w:semiHidden/>
    <w:unhideWhenUsed/>
    <w:rsid w:val="001C19E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C19E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C19E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C19ED"/>
    <w:rPr>
      <w:sz w:val="18"/>
      <w:szCs w:val="18"/>
    </w:rPr>
  </w:style>
  <w:style w:type="paragraph" w:styleId="af">
    <w:name w:val="Revision"/>
    <w:hidden/>
    <w:uiPriority w:val="99"/>
    <w:semiHidden/>
    <w:rsid w:val="001C1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7</Words>
  <Characters>6256</Characters>
  <Application>Microsoft Office Word</Application>
  <DocSecurity>0</DocSecurity>
  <Lines>52</Lines>
  <Paragraphs>14</Paragraphs>
  <ScaleCrop>false</ScaleCrop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李 倩</cp:lastModifiedBy>
  <cp:revision>2</cp:revision>
  <dcterms:created xsi:type="dcterms:W3CDTF">2023-08-02T03:06:00Z</dcterms:created>
  <dcterms:modified xsi:type="dcterms:W3CDTF">2023-08-02T03:06:00Z</dcterms:modified>
</cp:coreProperties>
</file>